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FEC04C" w14:textId="77777777" w:rsidR="000A6F9E" w:rsidRDefault="000A6F9E" w:rsidP="000A6F9E">
      <w:pPr>
        <w:pStyle w:val="Heading1"/>
      </w:pPr>
      <w:r w:rsidRPr="00525259">
        <w:t xml:space="preserve">Supplementary </w:t>
      </w:r>
      <w:r>
        <w:t xml:space="preserve">Material for </w:t>
      </w:r>
      <w:r w:rsidRPr="00201567">
        <w:rPr>
          <w:i/>
        </w:rPr>
        <w:t>Multi-Template Matching: a versatile tool for object-localization in microscopy images</w:t>
      </w:r>
    </w:p>
    <w:p w14:paraId="6823D9DB" w14:textId="77777777" w:rsidR="000A6F9E" w:rsidRPr="000256CB" w:rsidRDefault="000A6F9E" w:rsidP="000A6F9E">
      <w:pPr>
        <w:rPr>
          <w:vertAlign w:val="superscript"/>
          <w:lang w:val="de-DE"/>
        </w:rPr>
      </w:pPr>
      <w:r w:rsidRPr="00FF39A0">
        <w:rPr>
          <w:lang w:val="de-DE"/>
        </w:rPr>
        <w:t>Laurent S. V. Thomas</w:t>
      </w:r>
      <w:r w:rsidRPr="00525259">
        <w:rPr>
          <w:vertAlign w:val="superscript"/>
          <w:lang w:val="de-DE"/>
        </w:rPr>
        <w:t>1,2</w:t>
      </w:r>
      <w:r>
        <w:rPr>
          <w:vertAlign w:val="superscript"/>
          <w:lang w:val="de-DE"/>
        </w:rPr>
        <w:t>*</w:t>
      </w:r>
      <w:r w:rsidRPr="00FF39A0">
        <w:rPr>
          <w:lang w:val="de-DE"/>
        </w:rPr>
        <w:t>, Jochen Gehrig</w:t>
      </w:r>
      <w:r w:rsidRPr="00525259">
        <w:rPr>
          <w:vertAlign w:val="superscript"/>
          <w:lang w:val="de-DE"/>
        </w:rPr>
        <w:t>1</w:t>
      </w:r>
      <w:r>
        <w:rPr>
          <w:vertAlign w:val="superscript"/>
          <w:lang w:val="de-DE"/>
        </w:rPr>
        <w:t>*</w:t>
      </w:r>
    </w:p>
    <w:p w14:paraId="426993E1" w14:textId="2C332E57" w:rsidR="000A6F9E" w:rsidRPr="00FC330A" w:rsidRDefault="000A6F9E" w:rsidP="000A6F9E">
      <w:r w:rsidRPr="00FC330A">
        <w:rPr>
          <w:vertAlign w:val="superscript"/>
        </w:rPr>
        <w:t xml:space="preserve">1 </w:t>
      </w:r>
      <w:proofErr w:type="spellStart"/>
      <w:r w:rsidRPr="00BD3D52">
        <w:t>Acquifer</w:t>
      </w:r>
      <w:proofErr w:type="spellEnd"/>
      <w:r w:rsidRPr="00BD3D52">
        <w:t xml:space="preserve"> is a division of </w:t>
      </w:r>
      <w:proofErr w:type="spellStart"/>
      <w:r w:rsidRPr="00BD3D52">
        <w:t>Ditabis</w:t>
      </w:r>
      <w:proofErr w:type="spellEnd"/>
      <w:r w:rsidRPr="00BD3D52">
        <w:t xml:space="preserve">, Digital Biomedical Imaging Systems AG, </w:t>
      </w:r>
      <w:r w:rsidRPr="009B52C5">
        <w:t>Pforzheim, G</w:t>
      </w:r>
      <w:r w:rsidRPr="00FC330A">
        <w:t>ermany</w:t>
      </w:r>
    </w:p>
    <w:p w14:paraId="4C8C3518" w14:textId="6F0A33C0" w:rsidR="000A6F9E" w:rsidRDefault="000A6F9E" w:rsidP="000A6F9E">
      <w:r w:rsidRPr="00FC330A">
        <w:rPr>
          <w:vertAlign w:val="superscript"/>
        </w:rPr>
        <w:t>2</w:t>
      </w:r>
      <w:r w:rsidRPr="00FC330A">
        <w:t xml:space="preserve"> </w:t>
      </w:r>
      <w:r w:rsidRPr="00FF39A0">
        <w:t xml:space="preserve">Centre of </w:t>
      </w:r>
      <w:proofErr w:type="spellStart"/>
      <w:r w:rsidRPr="00FF39A0">
        <w:t>P</w:t>
      </w:r>
      <w:r w:rsidR="00717BC0">
        <w:t>a</w:t>
      </w:r>
      <w:r w:rsidRPr="00FF39A0">
        <w:t>ediatrics</w:t>
      </w:r>
      <w:proofErr w:type="spellEnd"/>
      <w:r w:rsidRPr="00FF39A0">
        <w:t xml:space="preserve"> and Adolescent Medicine, University Hospital Heidelberg, Germany</w:t>
      </w:r>
    </w:p>
    <w:p w14:paraId="675AF91A" w14:textId="06E2F98C" w:rsidR="000A6F9E" w:rsidRPr="00FC330A" w:rsidRDefault="000A6F9E" w:rsidP="000A6F9E">
      <w:r w:rsidRPr="00FF39A0" w:rsidDel="00FF39A0">
        <w:t xml:space="preserve"> </w:t>
      </w:r>
    </w:p>
    <w:p w14:paraId="041FE251" w14:textId="77777777" w:rsidR="000A6F9E" w:rsidRDefault="000A6F9E" w:rsidP="000A6F9E">
      <w:pPr>
        <w:pStyle w:val="Heading1"/>
        <w:spacing w:line="360" w:lineRule="auto"/>
      </w:pPr>
      <w:r>
        <w:t>Link to online supplementary resources</w:t>
      </w:r>
    </w:p>
    <w:p w14:paraId="5639E7E9" w14:textId="3F980B4A" w:rsidR="000A6F9E" w:rsidRDefault="000A6F9E" w:rsidP="000A6F9E">
      <w:pPr>
        <w:spacing w:line="360" w:lineRule="auto"/>
        <w:jc w:val="left"/>
        <w:rPr>
          <w:rStyle w:val="Hyperlink"/>
          <w:bCs w:val="0"/>
        </w:rPr>
      </w:pPr>
      <w:r w:rsidRPr="002A12C8">
        <w:rPr>
          <w:bCs w:val="0"/>
        </w:rPr>
        <w:t>- GitHub repository for the Fiji implementation</w:t>
      </w:r>
      <w:r w:rsidR="00F9099C" w:rsidRPr="002A12C8">
        <w:rPr>
          <w:bCs w:val="0"/>
        </w:rPr>
        <w:t xml:space="preserve"> (including supplementary macro for 2-step template matching):</w:t>
      </w:r>
      <w:r w:rsidRPr="002A12C8">
        <w:rPr>
          <w:bCs w:val="0"/>
        </w:rPr>
        <w:t xml:space="preserve"> </w:t>
      </w:r>
      <w:hyperlink r:id="rId7" w:history="1">
        <w:r w:rsidR="00CD4066">
          <w:rPr>
            <w:rStyle w:val="Hyperlink"/>
            <w:bCs w:val="0"/>
          </w:rPr>
          <w:t>https://github.com/multi-template-matching/MultiTemplateMatching-Fiji</w:t>
        </w:r>
      </w:hyperlink>
    </w:p>
    <w:p w14:paraId="46F5F950" w14:textId="77777777" w:rsidR="0053210B" w:rsidRDefault="0053210B" w:rsidP="000A6F9E">
      <w:pPr>
        <w:spacing w:line="360" w:lineRule="auto"/>
        <w:jc w:val="left"/>
        <w:rPr>
          <w:rStyle w:val="Hyperlink"/>
          <w:bCs w:val="0"/>
        </w:rPr>
      </w:pPr>
    </w:p>
    <w:p w14:paraId="208DCF0E" w14:textId="6EEDB73A" w:rsidR="00F16EF6" w:rsidRDefault="003806A8" w:rsidP="000A6F9E">
      <w:pPr>
        <w:spacing w:line="360" w:lineRule="auto"/>
        <w:jc w:val="left"/>
        <w:rPr>
          <w:bCs w:val="0"/>
        </w:rPr>
      </w:pPr>
      <w:r w:rsidRPr="002A12C8">
        <w:rPr>
          <w:bCs w:val="0"/>
        </w:rPr>
        <w:t xml:space="preserve">- GitHub repository for the </w:t>
      </w:r>
      <w:r>
        <w:rPr>
          <w:bCs w:val="0"/>
        </w:rPr>
        <w:t>Python</w:t>
      </w:r>
      <w:r w:rsidRPr="002A12C8">
        <w:rPr>
          <w:bCs w:val="0"/>
        </w:rPr>
        <w:t xml:space="preserve"> implementation </w:t>
      </w:r>
      <w:r>
        <w:rPr>
          <w:bCs w:val="0"/>
        </w:rPr>
        <w:t>(including</w:t>
      </w:r>
      <w:r w:rsidR="00F16EF6">
        <w:rPr>
          <w:bCs w:val="0"/>
        </w:rPr>
        <w:t xml:space="preserve"> </w:t>
      </w:r>
      <w:proofErr w:type="spellStart"/>
      <w:r w:rsidR="00F16EF6">
        <w:rPr>
          <w:bCs w:val="0"/>
        </w:rPr>
        <w:t>Jupyter</w:t>
      </w:r>
      <w:proofErr w:type="spellEnd"/>
      <w:r w:rsidR="00F16EF6">
        <w:rPr>
          <w:bCs w:val="0"/>
        </w:rPr>
        <w:t xml:space="preserve"> notebook tutorial</w:t>
      </w:r>
      <w:r w:rsidR="0053210B">
        <w:rPr>
          <w:bCs w:val="0"/>
        </w:rPr>
        <w:t>s</w:t>
      </w:r>
      <w:r w:rsidR="00F16EF6">
        <w:rPr>
          <w:bCs w:val="0"/>
        </w:rPr>
        <w:t>)</w:t>
      </w:r>
    </w:p>
    <w:p w14:paraId="3BAB06CF" w14:textId="0B9388CF" w:rsidR="003806A8" w:rsidRDefault="00F40B32" w:rsidP="000A6F9E">
      <w:pPr>
        <w:spacing w:line="360" w:lineRule="auto"/>
        <w:jc w:val="left"/>
        <w:rPr>
          <w:rStyle w:val="Hyperlink"/>
          <w:bCs w:val="0"/>
        </w:rPr>
      </w:pPr>
      <w:hyperlink r:id="rId8" w:history="1">
        <w:r w:rsidR="00CD4066">
          <w:rPr>
            <w:rStyle w:val="Hyperlink"/>
            <w:bCs w:val="0"/>
          </w:rPr>
          <w:t>https://github.com/multi-template-matching/MultiTemplateMatching-Python</w:t>
        </w:r>
      </w:hyperlink>
    </w:p>
    <w:p w14:paraId="35F41EBA" w14:textId="77777777" w:rsidR="0053210B" w:rsidRDefault="0053210B" w:rsidP="000A6F9E">
      <w:pPr>
        <w:spacing w:line="360" w:lineRule="auto"/>
        <w:jc w:val="left"/>
        <w:rPr>
          <w:rStyle w:val="Hyperlink"/>
          <w:bCs w:val="0"/>
        </w:rPr>
      </w:pPr>
    </w:p>
    <w:p w14:paraId="36575232" w14:textId="501A97E6" w:rsidR="00006087" w:rsidRDefault="00006087" w:rsidP="000A6F9E">
      <w:pPr>
        <w:spacing w:line="360" w:lineRule="auto"/>
        <w:jc w:val="left"/>
        <w:rPr>
          <w:bCs w:val="0"/>
          <w:lang w:val="fr-FR"/>
        </w:rPr>
      </w:pPr>
      <w:r w:rsidRPr="002C4AE5">
        <w:rPr>
          <w:bCs w:val="0"/>
          <w:lang w:val="fr-FR"/>
        </w:rPr>
        <w:t xml:space="preserve">- </w:t>
      </w:r>
      <w:r w:rsidR="00F16EF6" w:rsidRPr="002C4AE5">
        <w:rPr>
          <w:bCs w:val="0"/>
          <w:lang w:val="fr-FR"/>
        </w:rPr>
        <w:t xml:space="preserve">Python </w:t>
      </w:r>
      <w:proofErr w:type="spellStart"/>
      <w:r w:rsidR="00F16EF6" w:rsidRPr="002C4AE5">
        <w:rPr>
          <w:bCs w:val="0"/>
          <w:lang w:val="fr-FR"/>
        </w:rPr>
        <w:t>implementation</w:t>
      </w:r>
      <w:proofErr w:type="spellEnd"/>
      <w:r w:rsidR="00F16EF6" w:rsidRPr="002C4AE5">
        <w:rPr>
          <w:bCs w:val="0"/>
          <w:lang w:val="fr-FR"/>
        </w:rPr>
        <w:t xml:space="preserve"> </w:t>
      </w:r>
      <w:r w:rsidRPr="002C4AE5">
        <w:rPr>
          <w:bCs w:val="0"/>
          <w:lang w:val="fr-FR"/>
        </w:rPr>
        <w:t>on Pypi.org</w:t>
      </w:r>
      <w:r w:rsidR="0076696A" w:rsidRPr="002C4AE5">
        <w:rPr>
          <w:bCs w:val="0"/>
          <w:lang w:val="fr-FR"/>
        </w:rPr>
        <w:t xml:space="preserve"> : </w:t>
      </w:r>
      <w:hyperlink r:id="rId9" w:history="1">
        <w:r w:rsidR="0076696A" w:rsidRPr="002C4AE5">
          <w:rPr>
            <w:rStyle w:val="Hyperlink"/>
            <w:bCs w:val="0"/>
            <w:lang w:val="fr-FR"/>
          </w:rPr>
          <w:t>https://pypi.org/project/Multi-Template-Matching/</w:t>
        </w:r>
      </w:hyperlink>
      <w:r w:rsidR="0076696A" w:rsidRPr="002C4AE5">
        <w:rPr>
          <w:bCs w:val="0"/>
          <w:lang w:val="fr-FR"/>
        </w:rPr>
        <w:t xml:space="preserve"> </w:t>
      </w:r>
    </w:p>
    <w:p w14:paraId="27423B3B" w14:textId="77777777" w:rsidR="0053210B" w:rsidRPr="002C4AE5" w:rsidRDefault="0053210B" w:rsidP="000A6F9E">
      <w:pPr>
        <w:spacing w:line="360" w:lineRule="auto"/>
        <w:jc w:val="left"/>
        <w:rPr>
          <w:bCs w:val="0"/>
          <w:lang w:val="fr-FR"/>
        </w:rPr>
      </w:pPr>
    </w:p>
    <w:p w14:paraId="5E849A5D" w14:textId="362DC546" w:rsidR="000A6F9E" w:rsidRPr="002A12C8" w:rsidRDefault="000A6F9E" w:rsidP="000A6F9E">
      <w:pPr>
        <w:spacing w:line="360" w:lineRule="auto"/>
        <w:jc w:val="left"/>
        <w:rPr>
          <w:bCs w:val="0"/>
        </w:rPr>
      </w:pPr>
      <w:r w:rsidRPr="002A12C8">
        <w:rPr>
          <w:bCs w:val="0"/>
        </w:rPr>
        <w:t xml:space="preserve">- KNIME workflow available for download on </w:t>
      </w:r>
      <w:hyperlink r:id="rId10" w:history="1">
        <w:proofErr w:type="spellStart"/>
        <w:r w:rsidRPr="002A12C8">
          <w:rPr>
            <w:rStyle w:val="Hyperlink"/>
            <w:bCs w:val="0"/>
          </w:rPr>
          <w:t>nodepit</w:t>
        </w:r>
        <w:proofErr w:type="spellEnd"/>
        <w:r w:rsidRPr="002A12C8">
          <w:rPr>
            <w:rStyle w:val="Hyperlink"/>
            <w:bCs w:val="0"/>
          </w:rPr>
          <w:t xml:space="preserve"> space</w:t>
        </w:r>
      </w:hyperlink>
      <w:r w:rsidR="00273B13" w:rsidRPr="00273B13">
        <w:t xml:space="preserve"> and </w:t>
      </w:r>
      <w:hyperlink r:id="rId11" w:history="1">
        <w:r w:rsidR="00273B13" w:rsidRPr="00273B13">
          <w:rPr>
            <w:rStyle w:val="Hyperlink"/>
          </w:rPr>
          <w:t>KNIME Hub</w:t>
        </w:r>
      </w:hyperlink>
      <w:r w:rsidR="00273B13" w:rsidRPr="00273B13">
        <w:t>.</w:t>
      </w:r>
    </w:p>
    <w:p w14:paraId="22990AEC" w14:textId="77777777" w:rsidR="00E008A7" w:rsidRDefault="00E008A7" w:rsidP="00E008A7">
      <w:pPr>
        <w:spacing w:line="360" w:lineRule="auto"/>
        <w:jc w:val="left"/>
        <w:rPr>
          <w:b/>
          <w:lang w:val="en-GB"/>
        </w:rPr>
      </w:pPr>
    </w:p>
    <w:p w14:paraId="5B70B4BC" w14:textId="1E78FD45" w:rsidR="00E008A7" w:rsidRPr="00201567" w:rsidRDefault="00E008A7" w:rsidP="00E008A7">
      <w:pPr>
        <w:spacing w:line="360" w:lineRule="auto"/>
        <w:jc w:val="left"/>
        <w:rPr>
          <w:b/>
          <w:lang w:val="en-GB"/>
        </w:rPr>
      </w:pPr>
      <w:r w:rsidRPr="00201567">
        <w:rPr>
          <w:b/>
          <w:lang w:val="en-GB"/>
        </w:rPr>
        <w:t>- Pre-configured Fiji installation</w:t>
      </w:r>
    </w:p>
    <w:p w14:paraId="0DD27049" w14:textId="77777777" w:rsidR="00E008A7" w:rsidRPr="00201567" w:rsidRDefault="00E008A7" w:rsidP="00E008A7">
      <w:pPr>
        <w:spacing w:line="360" w:lineRule="auto"/>
        <w:jc w:val="left"/>
        <w:rPr>
          <w:lang w:val="en-GB"/>
        </w:rPr>
      </w:pPr>
      <w:r w:rsidRPr="00201567">
        <w:rPr>
          <w:lang w:val="en-GB"/>
        </w:rPr>
        <w:t xml:space="preserve">Thomas Laurent, &amp; Gehrig Jochen. (2019, April </w:t>
      </w:r>
      <w:r w:rsidRPr="009232CC">
        <w:rPr>
          <w:lang w:val="en-GB"/>
        </w:rPr>
        <w:t xml:space="preserve">25). </w:t>
      </w:r>
      <w:r w:rsidRPr="009232CC">
        <w:t xml:space="preserve">Archived preconfigured Fiji installation for </w:t>
      </w:r>
      <w:bookmarkStart w:id="0" w:name="_GoBack"/>
      <w:bookmarkEnd w:id="0"/>
      <w:r w:rsidRPr="009232CC">
        <w:t xml:space="preserve">multiple template matching (Version 1.0). </w:t>
      </w:r>
      <w:proofErr w:type="spellStart"/>
      <w:r w:rsidRPr="009232CC">
        <w:t>Zenodo</w:t>
      </w:r>
      <w:proofErr w:type="spellEnd"/>
      <w:r w:rsidRPr="009232CC">
        <w:t xml:space="preserve">. </w:t>
      </w:r>
      <w:hyperlink r:id="rId12" w:history="1">
        <w:r w:rsidRPr="009232CC">
          <w:rPr>
            <w:rStyle w:val="Hyperlink"/>
          </w:rPr>
          <w:t>http://doi.org/10.5281/zenodo.2650856</w:t>
        </w:r>
      </w:hyperlink>
      <w:r w:rsidRPr="00201567">
        <w:t xml:space="preserve"> </w:t>
      </w:r>
    </w:p>
    <w:p w14:paraId="5D2A47C8" w14:textId="77777777" w:rsidR="00E008A7" w:rsidRDefault="00E008A7" w:rsidP="00E008A7">
      <w:pPr>
        <w:spacing w:line="360" w:lineRule="auto"/>
        <w:jc w:val="left"/>
        <w:rPr>
          <w:b/>
          <w:lang w:val="en-GB"/>
        </w:rPr>
      </w:pPr>
    </w:p>
    <w:p w14:paraId="3A10A464" w14:textId="77777777" w:rsidR="00E008A7" w:rsidRPr="00201567" w:rsidRDefault="00E008A7" w:rsidP="00E008A7">
      <w:pPr>
        <w:spacing w:line="360" w:lineRule="auto"/>
        <w:jc w:val="left"/>
        <w:rPr>
          <w:b/>
          <w:lang w:val="en-GB"/>
        </w:rPr>
      </w:pPr>
      <w:r w:rsidRPr="00201567">
        <w:rPr>
          <w:b/>
          <w:lang w:val="en-GB"/>
        </w:rPr>
        <w:t>- Pre-configured KNIME installation</w:t>
      </w:r>
    </w:p>
    <w:p w14:paraId="5D2FE4D3" w14:textId="4415C6BC" w:rsidR="000A6F9E" w:rsidRPr="0053210B" w:rsidRDefault="00E008A7" w:rsidP="000A6F9E">
      <w:pPr>
        <w:spacing w:line="360" w:lineRule="auto"/>
        <w:jc w:val="left"/>
        <w:rPr>
          <w:lang w:val="en-GB"/>
        </w:rPr>
      </w:pPr>
      <w:r w:rsidRPr="00201567">
        <w:t xml:space="preserve">Laurent Thomas. (2019, April 25). Archived KNIME and anaconda python environment for multiple-template-matching (Version 1). </w:t>
      </w:r>
      <w:proofErr w:type="spellStart"/>
      <w:r w:rsidRPr="00201567">
        <w:t>Zenodo</w:t>
      </w:r>
      <w:proofErr w:type="spellEnd"/>
      <w:r w:rsidRPr="00201567">
        <w:t xml:space="preserve">. </w:t>
      </w:r>
      <w:hyperlink r:id="rId13" w:history="1">
        <w:r w:rsidRPr="009232CC">
          <w:rPr>
            <w:rStyle w:val="Hyperlink"/>
          </w:rPr>
          <w:t>http://doi.org/10.5281/zenodo.2650851</w:t>
        </w:r>
      </w:hyperlink>
      <w:r w:rsidRPr="00201567">
        <w:t xml:space="preserve"> </w:t>
      </w:r>
    </w:p>
    <w:p w14:paraId="116A5496" w14:textId="77777777" w:rsidR="000A6F9E" w:rsidRPr="00201567" w:rsidRDefault="000A6F9E" w:rsidP="000A6F9E">
      <w:pPr>
        <w:spacing w:line="360" w:lineRule="auto"/>
        <w:jc w:val="left"/>
        <w:rPr>
          <w:b/>
        </w:rPr>
      </w:pPr>
      <w:r w:rsidRPr="00201567">
        <w:rPr>
          <w:b/>
        </w:rPr>
        <w:lastRenderedPageBreak/>
        <w:t>- Video tutorials for Fiji and KNIME implementations</w:t>
      </w:r>
    </w:p>
    <w:p w14:paraId="373BC17B" w14:textId="6BDAC9B0" w:rsidR="000A6F9E" w:rsidRPr="00201567" w:rsidRDefault="000A6F9E" w:rsidP="000A6F9E">
      <w:pPr>
        <w:spacing w:line="360" w:lineRule="auto"/>
        <w:jc w:val="left"/>
      </w:pPr>
      <w:r w:rsidRPr="00201567">
        <w:rPr>
          <w:b/>
        </w:rPr>
        <w:t xml:space="preserve">On </w:t>
      </w:r>
      <w:proofErr w:type="spellStart"/>
      <w:r w:rsidRPr="00201567">
        <w:rPr>
          <w:b/>
        </w:rPr>
        <w:t>Zenodo</w:t>
      </w:r>
      <w:proofErr w:type="spellEnd"/>
      <w:r w:rsidRPr="00201567">
        <w:rPr>
          <w:b/>
        </w:rPr>
        <w:t>:</w:t>
      </w:r>
      <w:r w:rsidRPr="00201567">
        <w:t xml:space="preserve"> Thomas Laurent. (2019). Video tutorial for Multi-Template-Matching implementation in Fiji and KNIME (Version 1). </w:t>
      </w:r>
      <w:proofErr w:type="spellStart"/>
      <w:r w:rsidRPr="00201567">
        <w:t>Zenodo</w:t>
      </w:r>
      <w:proofErr w:type="spellEnd"/>
      <w:r w:rsidRPr="00201567">
        <w:t xml:space="preserve">. </w:t>
      </w:r>
      <w:hyperlink r:id="rId14" w:history="1">
        <w:r w:rsidR="008771E6" w:rsidRPr="00DF4575">
          <w:rPr>
            <w:rStyle w:val="Hyperlink"/>
          </w:rPr>
          <w:t>http://doi.org/10.5281/zenodo.2650171</w:t>
        </w:r>
      </w:hyperlink>
      <w:r w:rsidRPr="009232CC">
        <w:t xml:space="preserve"> </w:t>
      </w:r>
    </w:p>
    <w:p w14:paraId="0A7A4E00" w14:textId="77777777" w:rsidR="000A6F9E" w:rsidRPr="00201567" w:rsidRDefault="000A6F9E" w:rsidP="000A6F9E">
      <w:pPr>
        <w:spacing w:line="360" w:lineRule="auto"/>
        <w:jc w:val="left"/>
        <w:rPr>
          <w:b/>
        </w:rPr>
      </w:pPr>
      <w:r w:rsidRPr="00201567">
        <w:rPr>
          <w:b/>
        </w:rPr>
        <w:t xml:space="preserve">On </w:t>
      </w:r>
      <w:proofErr w:type="spellStart"/>
      <w:r w:rsidRPr="00201567">
        <w:rPr>
          <w:b/>
        </w:rPr>
        <w:t>Youtube</w:t>
      </w:r>
      <w:proofErr w:type="spellEnd"/>
      <w:r w:rsidRPr="00201567">
        <w:rPr>
          <w:b/>
        </w:rPr>
        <w:t>:</w:t>
      </w:r>
    </w:p>
    <w:p w14:paraId="110EFFF7" w14:textId="59B8CFF5" w:rsidR="000A6F9E" w:rsidRPr="009232CC" w:rsidRDefault="000A6F9E" w:rsidP="000A6F9E">
      <w:pPr>
        <w:numPr>
          <w:ilvl w:val="0"/>
          <w:numId w:val="1"/>
        </w:numPr>
        <w:spacing w:line="360" w:lineRule="auto"/>
        <w:jc w:val="left"/>
      </w:pPr>
      <w:r w:rsidRPr="009232CC">
        <w:t>Installation in Fiji and single object detection</w:t>
      </w:r>
      <w:r w:rsidR="00621B49" w:rsidRPr="009232CC">
        <w:t xml:space="preserve"> (Supplementary Movie 1)</w:t>
      </w:r>
      <w:r w:rsidRPr="009232CC">
        <w:t xml:space="preserve">: </w:t>
      </w:r>
      <w:hyperlink r:id="rId15" w:history="1">
        <w:r w:rsidRPr="009232CC">
          <w:rPr>
            <w:rStyle w:val="Hyperlink"/>
          </w:rPr>
          <w:t>https://youtu.be/KlzIqSG5XBU</w:t>
        </w:r>
      </w:hyperlink>
      <w:r w:rsidRPr="009232CC">
        <w:t xml:space="preserve"> </w:t>
      </w:r>
    </w:p>
    <w:p w14:paraId="077E4F6C" w14:textId="1C55729F" w:rsidR="000A6F9E" w:rsidRPr="009232CC" w:rsidRDefault="000A6F9E" w:rsidP="000A6F9E">
      <w:pPr>
        <w:numPr>
          <w:ilvl w:val="0"/>
          <w:numId w:val="1"/>
        </w:numPr>
        <w:spacing w:line="360" w:lineRule="auto"/>
        <w:jc w:val="left"/>
      </w:pPr>
      <w:r w:rsidRPr="009232CC">
        <w:t>Multiple object</w:t>
      </w:r>
      <w:r w:rsidR="00530219" w:rsidRPr="009232CC">
        <w:t>s</w:t>
      </w:r>
      <w:r w:rsidRPr="009232CC">
        <w:t xml:space="preserve"> detection (Fiji)</w:t>
      </w:r>
      <w:r w:rsidR="00621B49" w:rsidRPr="009232CC">
        <w:t xml:space="preserve"> (Supplementary Movie 2)</w:t>
      </w:r>
      <w:r w:rsidRPr="009232CC">
        <w:t xml:space="preserve">: </w:t>
      </w:r>
      <w:hyperlink r:id="rId16" w:history="1">
        <w:r w:rsidRPr="009232CC">
          <w:rPr>
            <w:rStyle w:val="Hyperlink"/>
          </w:rPr>
          <w:t>https://youtu.be/-PoZihjJIjQ</w:t>
        </w:r>
      </w:hyperlink>
      <w:r w:rsidRPr="009232CC">
        <w:t xml:space="preserve"> </w:t>
      </w:r>
    </w:p>
    <w:p w14:paraId="13B9878D" w14:textId="77777777" w:rsidR="000A6F9E" w:rsidRPr="009232CC" w:rsidRDefault="000A6F9E" w:rsidP="000A6F9E">
      <w:pPr>
        <w:numPr>
          <w:ilvl w:val="0"/>
          <w:numId w:val="1"/>
        </w:numPr>
        <w:spacing w:line="360" w:lineRule="auto"/>
        <w:jc w:val="left"/>
      </w:pPr>
      <w:r w:rsidRPr="009232CC">
        <w:t xml:space="preserve">Macro recording (Fiji): </w:t>
      </w:r>
      <w:hyperlink r:id="rId17" w:history="1">
        <w:r w:rsidRPr="009232CC">
          <w:rPr>
            <w:rStyle w:val="Hyperlink"/>
          </w:rPr>
          <w:t>https://youtu.be/tTonuVgk2e0</w:t>
        </w:r>
      </w:hyperlink>
      <w:r w:rsidRPr="009232CC">
        <w:t xml:space="preserve"> </w:t>
      </w:r>
    </w:p>
    <w:p w14:paraId="4F91F13B" w14:textId="77777777" w:rsidR="00201567" w:rsidRPr="009232CC" w:rsidRDefault="000A6F9E" w:rsidP="000A6F9E">
      <w:pPr>
        <w:numPr>
          <w:ilvl w:val="0"/>
          <w:numId w:val="1"/>
        </w:numPr>
        <w:spacing w:line="360" w:lineRule="auto"/>
        <w:jc w:val="left"/>
        <w:rPr>
          <w:lang w:val="fr-FR"/>
        </w:rPr>
      </w:pPr>
      <w:r w:rsidRPr="009232CC">
        <w:rPr>
          <w:lang w:val="fr-FR"/>
        </w:rPr>
        <w:t xml:space="preserve">KNIME </w:t>
      </w:r>
      <w:proofErr w:type="spellStart"/>
      <w:r w:rsidRPr="009232CC">
        <w:rPr>
          <w:lang w:val="fr-FR"/>
        </w:rPr>
        <w:t>implementation</w:t>
      </w:r>
      <w:proofErr w:type="spellEnd"/>
      <w:r w:rsidRPr="009232CC">
        <w:rPr>
          <w:lang w:val="fr-FR"/>
        </w:rPr>
        <w:t xml:space="preserve"> </w:t>
      </w:r>
      <w:hyperlink r:id="rId18" w:history="1">
        <w:r w:rsidRPr="009232CC">
          <w:rPr>
            <w:rStyle w:val="Hyperlink"/>
            <w:lang w:val="fr-FR"/>
          </w:rPr>
          <w:t>https://youtu.be/pldrWMJhE3o</w:t>
        </w:r>
      </w:hyperlink>
    </w:p>
    <w:p w14:paraId="05C3D419" w14:textId="77777777" w:rsidR="000A6F9E" w:rsidRPr="00F43901" w:rsidRDefault="000A6F9E" w:rsidP="000A6F9E">
      <w:pPr>
        <w:rPr>
          <w:lang w:val="fr-FR"/>
        </w:rPr>
      </w:pPr>
    </w:p>
    <w:p w14:paraId="44AC88B1" w14:textId="77777777" w:rsidR="000A6F9E" w:rsidRDefault="000A6F9E" w:rsidP="000A6F9E">
      <w:pPr>
        <w:pStyle w:val="Heading1"/>
      </w:pPr>
      <w:r>
        <w:t>Requirements</w:t>
      </w:r>
    </w:p>
    <w:p w14:paraId="2A04BE53" w14:textId="71DEF6D2" w:rsidR="000A6F9E" w:rsidRDefault="000A6F9E" w:rsidP="000A6F9E">
      <w:r w:rsidRPr="003B219C">
        <w:t>At the time of the publication, the Fiji plugins were tested with Fiji running ImageJ 1.52</w:t>
      </w:r>
      <w:r w:rsidR="00091A7A">
        <w:t>o</w:t>
      </w:r>
      <w:r w:rsidRPr="003B219C">
        <w:t>, Java 1.8.0_66 and IJ-OpenCV 1.2.1.</w:t>
      </w:r>
    </w:p>
    <w:p w14:paraId="11AFDC44" w14:textId="19112EA1" w:rsidR="00AC15AD" w:rsidRPr="003B219C" w:rsidRDefault="00AC15AD" w:rsidP="000A6F9E">
      <w:r>
        <w:t xml:space="preserve">The python package was tested with </w:t>
      </w:r>
      <w:r w:rsidR="00762365">
        <w:t xml:space="preserve">Python 3.7.3, </w:t>
      </w:r>
      <w:r w:rsidR="006A66B1">
        <w:t>O</w:t>
      </w:r>
      <w:r>
        <w:t>pen</w:t>
      </w:r>
      <w:r w:rsidR="006A66B1">
        <w:t>CV</w:t>
      </w:r>
      <w:r w:rsidR="006D2777">
        <w:t xml:space="preserve"> 4.1.0.25</w:t>
      </w:r>
      <w:r w:rsidR="00762365">
        <w:t xml:space="preserve"> and</w:t>
      </w:r>
      <w:r w:rsidR="006D2777">
        <w:t xml:space="preserve"> </w:t>
      </w:r>
      <w:proofErr w:type="spellStart"/>
      <w:r w:rsidR="006A66B1">
        <w:t>S</w:t>
      </w:r>
      <w:r w:rsidR="006D2777">
        <w:t>cikit</w:t>
      </w:r>
      <w:proofErr w:type="spellEnd"/>
      <w:r w:rsidR="006D2777">
        <w:t>-</w:t>
      </w:r>
      <w:r w:rsidR="006A66B1">
        <w:t>I</w:t>
      </w:r>
      <w:r w:rsidR="006D2777">
        <w:t xml:space="preserve">mage </w:t>
      </w:r>
      <w:r w:rsidR="00B615B8">
        <w:t>0.15.0.</w:t>
      </w:r>
    </w:p>
    <w:p w14:paraId="37DABF11" w14:textId="69A2C9FE" w:rsidR="00AC15AD" w:rsidRDefault="000A6F9E" w:rsidP="000A6F9E">
      <w:r w:rsidRPr="003B219C">
        <w:t>The KNIME workflow was tested with KN</w:t>
      </w:r>
      <w:r w:rsidR="009B559E">
        <w:t>I</w:t>
      </w:r>
      <w:r w:rsidRPr="003B219C">
        <w:t xml:space="preserve">ME </w:t>
      </w:r>
      <w:r w:rsidR="0053210B">
        <w:t>4</w:t>
      </w:r>
      <w:r w:rsidRPr="003B219C">
        <w:t>.</w:t>
      </w:r>
      <w:r w:rsidR="0053210B">
        <w:t>0</w:t>
      </w:r>
      <w:r w:rsidRPr="003B219C">
        <w:t>.</w:t>
      </w:r>
      <w:r w:rsidR="0053210B">
        <w:t>2</w:t>
      </w:r>
      <w:r w:rsidR="00F1178D">
        <w:t>.</w:t>
      </w:r>
    </w:p>
    <w:p w14:paraId="7C67C373" w14:textId="77777777" w:rsidR="0053210B" w:rsidRPr="003B219C" w:rsidRDefault="0053210B" w:rsidP="000A6F9E"/>
    <w:p w14:paraId="742C1576" w14:textId="7E4946A2" w:rsidR="000A6F9E" w:rsidRPr="005F5BA4" w:rsidRDefault="000A6F9E" w:rsidP="000A6F9E">
      <w:pPr>
        <w:pStyle w:val="Heading1"/>
      </w:pPr>
      <w:r w:rsidRPr="005F5BA4">
        <w:t>Detailed description</w:t>
      </w:r>
    </w:p>
    <w:p w14:paraId="5A4039BD" w14:textId="77777777" w:rsidR="000A6F9E" w:rsidRPr="005F5BA4" w:rsidRDefault="000A6F9E" w:rsidP="000A6F9E">
      <w:pPr>
        <w:pStyle w:val="Heading2"/>
      </w:pPr>
      <w:r w:rsidRPr="005F5BA4">
        <w:t>Template Matching</w:t>
      </w:r>
    </w:p>
    <w:p w14:paraId="6CF3FAD3" w14:textId="77777777" w:rsidR="000A6F9E" w:rsidRPr="002C6F39" w:rsidRDefault="000A6F9E" w:rsidP="000A6F9E">
      <w:r w:rsidRPr="002C6F39">
        <w:t xml:space="preserve">Template matching is an iterative search algorithm that uses the template image as a rectangular search window sliding over the target image. For every </w:t>
      </w:r>
      <w:r w:rsidRPr="002C6F39">
        <w:rPr>
          <w:i/>
        </w:rPr>
        <w:t>(x, y)</w:t>
      </w:r>
      <w:r w:rsidRPr="002C6F39">
        <w:t xml:space="preserve"> position of this sliding window in the target image, the algorithm computes a similarity score as the sum of the pixel intensity differences or correlations between the overlapping template pixels and current image-patch pixels. This similarity score is assigned to the pixel at position </w:t>
      </w:r>
      <w:r w:rsidRPr="002C6F39">
        <w:rPr>
          <w:i/>
        </w:rPr>
        <w:t>(x, y)</w:t>
      </w:r>
      <w:r w:rsidRPr="002C6F39">
        <w:t xml:space="preserve"> in the resulting score map. This procedure is repeated for every </w:t>
      </w:r>
      <w:r w:rsidRPr="002C6F39">
        <w:rPr>
          <w:i/>
        </w:rPr>
        <w:t>(x, y)</w:t>
      </w:r>
      <w:r w:rsidRPr="002C6F39">
        <w:t xml:space="preserve"> position of the sliding window in the image, that offers full overlap between the </w:t>
      </w:r>
      <w:r w:rsidRPr="002C6F39">
        <w:lastRenderedPageBreak/>
        <w:t>template and an underlying image-patch. Therefore, the resulting score map between a template of dimensions (</w:t>
      </w:r>
      <w:proofErr w:type="spellStart"/>
      <w:r w:rsidRPr="002C6F39">
        <w:rPr>
          <w:i/>
        </w:rPr>
        <w:t>W</w:t>
      </w:r>
      <w:r w:rsidRPr="002C6F39">
        <w:rPr>
          <w:i/>
          <w:vertAlign w:val="subscript"/>
        </w:rPr>
        <w:t>Template</w:t>
      </w:r>
      <w:proofErr w:type="spellEnd"/>
      <w:r w:rsidRPr="002C6F39">
        <w:rPr>
          <w:i/>
        </w:rPr>
        <w:t xml:space="preserve">, </w:t>
      </w:r>
      <w:proofErr w:type="spellStart"/>
      <w:r w:rsidRPr="002C6F39">
        <w:rPr>
          <w:i/>
        </w:rPr>
        <w:t>H</w:t>
      </w:r>
      <w:r w:rsidRPr="002C6F39">
        <w:rPr>
          <w:i/>
          <w:vertAlign w:val="subscript"/>
        </w:rPr>
        <w:t>Template</w:t>
      </w:r>
      <w:proofErr w:type="spellEnd"/>
      <w:r w:rsidRPr="002C6F39">
        <w:t>) and an image of dimensions (</w:t>
      </w:r>
      <w:proofErr w:type="spellStart"/>
      <w:r w:rsidRPr="002C6F39">
        <w:rPr>
          <w:i/>
        </w:rPr>
        <w:t>W</w:t>
      </w:r>
      <w:r w:rsidRPr="002C6F39">
        <w:rPr>
          <w:i/>
          <w:vertAlign w:val="subscript"/>
        </w:rPr>
        <w:t>Image</w:t>
      </w:r>
      <w:proofErr w:type="spellEnd"/>
      <w:r w:rsidRPr="002C6F39">
        <w:rPr>
          <w:i/>
        </w:rPr>
        <w:t xml:space="preserve">, </w:t>
      </w:r>
      <w:proofErr w:type="spellStart"/>
      <w:r w:rsidRPr="002C6F39">
        <w:rPr>
          <w:i/>
        </w:rPr>
        <w:t>H</w:t>
      </w:r>
      <w:r w:rsidRPr="002C6F39">
        <w:rPr>
          <w:i/>
          <w:vertAlign w:val="subscript"/>
        </w:rPr>
        <w:t>Image</w:t>
      </w:r>
      <w:proofErr w:type="spellEnd"/>
      <w:r w:rsidRPr="002C6F39">
        <w:t>) is an image of dimensions (</w:t>
      </w:r>
      <w:proofErr w:type="spellStart"/>
      <w:r w:rsidRPr="002C6F39">
        <w:rPr>
          <w:i/>
        </w:rPr>
        <w:t>W</w:t>
      </w:r>
      <w:r w:rsidRPr="002C6F39">
        <w:rPr>
          <w:i/>
          <w:vertAlign w:val="subscript"/>
        </w:rPr>
        <w:t>Image</w:t>
      </w:r>
      <w:r w:rsidRPr="002C6F39">
        <w:rPr>
          <w:i/>
        </w:rPr>
        <w:t>-W</w:t>
      </w:r>
      <w:r w:rsidRPr="002C6F39">
        <w:rPr>
          <w:i/>
          <w:vertAlign w:val="subscript"/>
        </w:rPr>
        <w:t>Template</w:t>
      </w:r>
      <w:proofErr w:type="spellEnd"/>
      <w:r w:rsidRPr="002C6F39">
        <w:rPr>
          <w:i/>
        </w:rPr>
        <w:t xml:space="preserve">, </w:t>
      </w:r>
      <w:proofErr w:type="spellStart"/>
      <w:r w:rsidRPr="002C6F39">
        <w:rPr>
          <w:i/>
        </w:rPr>
        <w:t>H</w:t>
      </w:r>
      <w:r w:rsidRPr="002C6F39">
        <w:rPr>
          <w:i/>
          <w:vertAlign w:val="subscript"/>
        </w:rPr>
        <w:t>Image</w:t>
      </w:r>
      <w:r w:rsidRPr="002C6F39">
        <w:rPr>
          <w:i/>
        </w:rPr>
        <w:t>-H</w:t>
      </w:r>
      <w:r w:rsidRPr="002C6F39">
        <w:rPr>
          <w:i/>
          <w:vertAlign w:val="subscript"/>
        </w:rPr>
        <w:t>Template</w:t>
      </w:r>
      <w:proofErr w:type="spellEnd"/>
      <w:r w:rsidRPr="002C6F39">
        <w:t>).  </w:t>
      </w:r>
    </w:p>
    <w:p w14:paraId="66EA5175" w14:textId="1F02F60A" w:rsidR="000A6F9E" w:rsidRPr="002C6F39" w:rsidRDefault="000A6F9E" w:rsidP="000A6F9E">
      <w:r w:rsidRPr="002C6F39">
        <w:t xml:space="preserve">In the case of a difference-based score, a high probability to find the template </w:t>
      </w:r>
      <w:r w:rsidRPr="002C6F39">
        <w:rPr>
          <w:i/>
        </w:rPr>
        <w:t>T</w:t>
      </w:r>
      <w:r w:rsidRPr="002C6F39">
        <w:t xml:space="preserve"> at a position </w:t>
      </w:r>
      <w:r w:rsidRPr="002C6F39">
        <w:rPr>
          <w:i/>
        </w:rPr>
        <w:t>(x, y)</w:t>
      </w:r>
      <w:r w:rsidRPr="002C6F39">
        <w:t xml:space="preserve"> in the image </w:t>
      </w:r>
      <w:r w:rsidRPr="002C6F39">
        <w:rPr>
          <w:i/>
        </w:rPr>
        <w:t>I</w:t>
      </w:r>
      <w:r w:rsidRPr="002C6F39">
        <w:t xml:space="preserve"> corresponds to a low </w:t>
      </w:r>
      <w:r w:rsidR="009B559E">
        <w:t>grey</w:t>
      </w:r>
      <w:r w:rsidRPr="002C6F39">
        <w:t xml:space="preserve"> value for the pixel at position </w:t>
      </w:r>
      <w:r w:rsidRPr="002C6F39">
        <w:rPr>
          <w:i/>
        </w:rPr>
        <w:t>(x, y)</w:t>
      </w:r>
      <w:r w:rsidRPr="002C6F39">
        <w:t xml:space="preserve"> in the score map, while for the correlation-based scores it corresponds to a high </w:t>
      </w:r>
      <w:r w:rsidR="009B559E">
        <w:t>grey</w:t>
      </w:r>
      <w:r w:rsidRPr="002C6F39">
        <w:t xml:space="preserve"> value for that pixel. Therefore, the possible positions of the template in the image are provided by the </w:t>
      </w:r>
      <w:r w:rsidRPr="002C6F39">
        <w:rPr>
          <w:i/>
        </w:rPr>
        <w:t>(</w:t>
      </w:r>
      <w:proofErr w:type="spellStart"/>
      <w:r w:rsidRPr="002C6F39">
        <w:rPr>
          <w:i/>
        </w:rPr>
        <w:t>x</w:t>
      </w:r>
      <w:r w:rsidRPr="002C6F39">
        <w:rPr>
          <w:i/>
          <w:vertAlign w:val="subscript"/>
        </w:rPr>
        <w:t>M</w:t>
      </w:r>
      <w:proofErr w:type="spellEnd"/>
      <w:r w:rsidRPr="002C6F39">
        <w:rPr>
          <w:i/>
        </w:rPr>
        <w:t xml:space="preserve">, </w:t>
      </w:r>
      <w:proofErr w:type="spellStart"/>
      <w:r w:rsidRPr="002C6F39">
        <w:rPr>
          <w:i/>
        </w:rPr>
        <w:t>y</w:t>
      </w:r>
      <w:r w:rsidRPr="002C6F39">
        <w:rPr>
          <w:i/>
          <w:vertAlign w:val="subscript"/>
        </w:rPr>
        <w:t>M</w:t>
      </w:r>
      <w:proofErr w:type="spellEnd"/>
      <w:r w:rsidRPr="002C6F39">
        <w:rPr>
          <w:i/>
        </w:rPr>
        <w:t>)</w:t>
      </w:r>
      <w:r w:rsidRPr="002C6F39">
        <w:t xml:space="preserve"> coordinates of the extrema in the score map (minima or maxima depending on the score), while the pixel value of each extrema corresponds to the associated score.</w:t>
      </w:r>
    </w:p>
    <w:p w14:paraId="4643E96B" w14:textId="33548C90" w:rsidR="000A6F9E" w:rsidRPr="002C6F39" w:rsidRDefault="000A6F9E" w:rsidP="000A6F9E">
      <w:r w:rsidRPr="002C6F39">
        <w:t xml:space="preserve">If a single object is expected in the image, a global extrema detection is performed on the score map to get the predicted position of the template. If several objects are expected, local extrema with a score </w:t>
      </w:r>
      <w:r w:rsidR="00F3532F">
        <w:t xml:space="preserve">below or </w:t>
      </w:r>
      <w:r w:rsidRPr="002C6F39">
        <w:t>above a user-defined threshold are collected and subsequently filtered by Non-Maxima Suppression (NMS, see section below) to remove predictions in too close vicinity. The NMS is terminated once the N highest score predictions have been collected (with N the expected number of objects in the image) or when there are no further extrema to test for NMS. In this latter case, the algorithm will return less than N predicted locations for the template image.</w:t>
      </w:r>
    </w:p>
    <w:p w14:paraId="365E87A3" w14:textId="291F2559" w:rsidR="000A6F9E" w:rsidRPr="002C6F39" w:rsidRDefault="000A6F9E" w:rsidP="000A6F9E">
      <w:r w:rsidRPr="002C6F39">
        <w:t xml:space="preserve">The resulting predictions can be visualized as a set of bounding boxes overlapped on the original image, corresponding to the expected template locations. The bounding boxes have identical dimensions to the template used for the search and are positioned by placing the top-left </w:t>
      </w:r>
      <w:r w:rsidR="005C1765">
        <w:t>corner</w:t>
      </w:r>
      <w:r w:rsidRPr="002C6F39">
        <w:t xml:space="preserve"> </w:t>
      </w:r>
      <w:r w:rsidR="005C1765">
        <w:t>at</w:t>
      </w:r>
      <w:r w:rsidRPr="002C6F39">
        <w:t xml:space="preserve"> position </w:t>
      </w:r>
      <w:r w:rsidRPr="002C6F39">
        <w:rPr>
          <w:i/>
        </w:rPr>
        <w:t>(</w:t>
      </w:r>
      <w:proofErr w:type="spellStart"/>
      <w:r w:rsidRPr="002C6F39">
        <w:rPr>
          <w:i/>
        </w:rPr>
        <w:t>x</w:t>
      </w:r>
      <w:r w:rsidRPr="002C6F39">
        <w:rPr>
          <w:i/>
          <w:vertAlign w:val="subscript"/>
        </w:rPr>
        <w:t>M</w:t>
      </w:r>
      <w:proofErr w:type="spellEnd"/>
      <w:r w:rsidRPr="002C6F39">
        <w:rPr>
          <w:i/>
        </w:rPr>
        <w:t xml:space="preserve">, </w:t>
      </w:r>
      <w:proofErr w:type="spellStart"/>
      <w:r w:rsidRPr="002C6F39">
        <w:rPr>
          <w:i/>
        </w:rPr>
        <w:t>y</w:t>
      </w:r>
      <w:r w:rsidRPr="002C6F39">
        <w:rPr>
          <w:i/>
          <w:vertAlign w:val="subscript"/>
        </w:rPr>
        <w:t>M</w:t>
      </w:r>
      <w:proofErr w:type="spellEnd"/>
      <w:r w:rsidRPr="002C6F39">
        <w:rPr>
          <w:i/>
        </w:rPr>
        <w:t>)</w:t>
      </w:r>
      <w:r w:rsidRPr="002C6F39">
        <w:t xml:space="preserve"> in the image.</w:t>
      </w:r>
    </w:p>
    <w:p w14:paraId="638642EB" w14:textId="7E67BAD8" w:rsidR="000A6F9E" w:rsidRPr="002C6F39" w:rsidRDefault="000A6F9E" w:rsidP="000A6F9E">
      <w:r w:rsidRPr="002C6F39">
        <w:t xml:space="preserve">Similarly, an image can be searched using several templates (e.g. additional geometrical transformations of the template, phenotypic variations a biological object, several biological objects etc.) to maximize the probability of detecting objects. Each sequential search with a different template yields a new score map and a set of extrema. The global extrema detection </w:t>
      </w:r>
      <w:r w:rsidR="007E3E44">
        <w:t>(for single object</w:t>
      </w:r>
      <w:r w:rsidR="0068347E">
        <w:t>-</w:t>
      </w:r>
      <w:r w:rsidR="007E3E44">
        <w:t xml:space="preserve">detection) </w:t>
      </w:r>
      <w:r w:rsidR="00EB0E4D">
        <w:lastRenderedPageBreak/>
        <w:t>or</w:t>
      </w:r>
      <w:r w:rsidRPr="002C6F39">
        <w:t xml:space="preserve"> NMS</w:t>
      </w:r>
      <w:r w:rsidR="0068347E">
        <w:t xml:space="preserve"> (for multiple object-detections)</w:t>
      </w:r>
      <w:r w:rsidRPr="002C6F39">
        <w:t xml:space="preserve"> is in this case performed on the union of the different extrema sets.</w:t>
      </w:r>
    </w:p>
    <w:p w14:paraId="30C20EE2" w14:textId="77777777" w:rsidR="000A6F9E" w:rsidRPr="00525259" w:rsidRDefault="000A6F9E" w:rsidP="000A6F9E">
      <w:pPr>
        <w:pStyle w:val="Heading2"/>
      </w:pPr>
      <w:r w:rsidRPr="00525259">
        <w:t>Choice of the score</w:t>
      </w:r>
    </w:p>
    <w:p w14:paraId="1FC1C1F4" w14:textId="141E5446" w:rsidR="000A6F9E" w:rsidRPr="00E512B3" w:rsidRDefault="000A6F9E" w:rsidP="000A6F9E">
      <w:r w:rsidRPr="00E512B3">
        <w:t xml:space="preserve">Normalized scores are used for the computation of the score map. This has a number of advantages: </w:t>
      </w:r>
      <w:r w:rsidR="00EE3DDB">
        <w:t>(</w:t>
      </w:r>
      <w:proofErr w:type="spellStart"/>
      <w:r w:rsidR="00EE3DDB">
        <w:t>i</w:t>
      </w:r>
      <w:proofErr w:type="spellEnd"/>
      <w:r w:rsidR="00EE3DDB">
        <w:t>)</w:t>
      </w:r>
      <w:r w:rsidRPr="00E512B3">
        <w:t xml:space="preserve"> it prevents the score to be biased by very bright or dark pixel value</w:t>
      </w:r>
      <w:r w:rsidR="00EE3DDB">
        <w:t>s</w:t>
      </w:r>
      <w:r w:rsidRPr="00E512B3">
        <w:t xml:space="preserve"> of either the template or the image, </w:t>
      </w:r>
      <w:r w:rsidR="00EE3DDB">
        <w:t>(ii)</w:t>
      </w:r>
      <w:r w:rsidRPr="00E512B3">
        <w:t xml:space="preserve"> </w:t>
      </w:r>
      <w:r w:rsidR="00EE3DDB">
        <w:t>it</w:t>
      </w:r>
      <w:r w:rsidRPr="00E512B3">
        <w:t xml:space="preserve"> yields a score map with pixel values ranging from 0 to 1, which facilitates the application of a threshold on the score for the local extrema detection</w:t>
      </w:r>
      <w:r w:rsidR="00EE3DDB">
        <w:t>,</w:t>
      </w:r>
      <w:r w:rsidRPr="00E512B3">
        <w:t xml:space="preserve"> </w:t>
      </w:r>
      <w:r w:rsidR="00EE3DDB">
        <w:t>(iii) it</w:t>
      </w:r>
      <w:r w:rsidRPr="00E512B3">
        <w:t xml:space="preserve"> also ensures that score maps generated from different templates are still comparable. </w:t>
      </w:r>
    </w:p>
    <w:p w14:paraId="673A7CEA" w14:textId="77777777" w:rsidR="000A6F9E" w:rsidRPr="00E512B3" w:rsidRDefault="000A6F9E" w:rsidP="000A6F9E">
      <w:r w:rsidRPr="00E512B3">
        <w:t xml:space="preserve">The </w:t>
      </w:r>
      <w:proofErr w:type="spellStart"/>
      <w:r w:rsidRPr="00E512B3">
        <w:rPr>
          <w:i/>
        </w:rPr>
        <w:t>matchTemplate</w:t>
      </w:r>
      <w:proofErr w:type="spellEnd"/>
      <w:r w:rsidRPr="00E512B3">
        <w:t xml:space="preserve"> function from OpenCV is available with different types of scores (</w:t>
      </w:r>
      <w:r w:rsidRPr="00DA4E49">
        <w:t>see </w:t>
      </w:r>
      <w:proofErr w:type="spellStart"/>
      <w:r w:rsidR="004452FE">
        <w:fldChar w:fldCharType="begin"/>
      </w:r>
      <w:r w:rsidR="004452FE">
        <w:instrText xml:space="preserve"> HYPERLINK "https://www.docs.opencv.org/2.4/doc/tutorials/imgproc/histograms/template_matching/template_matching.html" \h </w:instrText>
      </w:r>
      <w:r w:rsidR="004452FE">
        <w:fldChar w:fldCharType="separate"/>
      </w:r>
      <w:r w:rsidRPr="00DA4E49">
        <w:rPr>
          <w:rStyle w:val="Hyperlink"/>
        </w:rPr>
        <w:t>OpenCv</w:t>
      </w:r>
      <w:proofErr w:type="spellEnd"/>
      <w:r w:rsidRPr="00DA4E49">
        <w:rPr>
          <w:rStyle w:val="Hyperlink"/>
        </w:rPr>
        <w:t xml:space="preserve"> documentation</w:t>
      </w:r>
      <w:r w:rsidR="004452FE">
        <w:rPr>
          <w:rStyle w:val="Hyperlink"/>
        </w:rPr>
        <w:fldChar w:fldCharType="end"/>
      </w:r>
      <w:r w:rsidRPr="00DA4E49">
        <w:t>).</w:t>
      </w:r>
    </w:p>
    <w:p w14:paraId="49D6FD97" w14:textId="77777777" w:rsidR="000A6F9E" w:rsidRPr="00E512B3" w:rsidRDefault="000A6F9E" w:rsidP="000A6F9E">
      <w:r w:rsidRPr="00E512B3">
        <w:t>For the normalization of the score, the sum of the pixel value differences (for difference-score) - or products (for correlation score) - between the template and the image patch are divided by a term proportional to the pixel intensities of both the template and the current image-patch.</w:t>
      </w:r>
    </w:p>
    <w:p w14:paraId="57CB68DD" w14:textId="00BFFA29" w:rsidR="000A6F9E" w:rsidRPr="00E512B3" w:rsidRDefault="000A6F9E" w:rsidP="000A6F9E">
      <w:r w:rsidRPr="00E512B3">
        <w:t>With the</w:t>
      </w:r>
      <w:r w:rsidRPr="00E512B3">
        <w:rPr>
          <w:i/>
        </w:rPr>
        <w:t xml:space="preserve"> 0-mean normalized cross-correlation</w:t>
      </w:r>
      <w:r w:rsidRPr="00E512B3">
        <w:t xml:space="preserve">, the mean </w:t>
      </w:r>
      <w:r w:rsidR="009B559E">
        <w:t>grey</w:t>
      </w:r>
      <w:r w:rsidRPr="00E512B3">
        <w:t xml:space="preserve"> value of the template and of the image-patch are subtracted from each of their pixel respectively before the computation of the normalized-correlation. This has an additional intensity normalization effect which makes the detection particularly robust to local illumination changes in the image as it can often occur in microscopy. This choice of score thus usually yields the best predicted locations and is proposed as the default choice.</w:t>
      </w:r>
    </w:p>
    <w:p w14:paraId="3182CC6A" w14:textId="77777777" w:rsidR="000A6F9E" w:rsidRPr="00D60B6A" w:rsidRDefault="000A6F9E" w:rsidP="000A6F9E">
      <w:pPr>
        <w:pStyle w:val="Heading2"/>
      </w:pPr>
      <w:r w:rsidRPr="00D60B6A">
        <w:t>Non-Maxima Suppression</w:t>
      </w:r>
    </w:p>
    <w:p w14:paraId="01E8C817" w14:textId="07868F0F" w:rsidR="000A6F9E" w:rsidRPr="00D60B6A" w:rsidRDefault="000A6F9E" w:rsidP="000A6F9E">
      <w:r w:rsidRPr="00D60B6A">
        <w:t xml:space="preserve">As discussed above, the </w:t>
      </w:r>
      <w:r w:rsidRPr="00E512B3">
        <w:t>possible template locations in an image can be deducted from the positions of the extrema in the score map. When only one template object is expected in the image, the position of the global extremum directly yields</w:t>
      </w:r>
      <w:r w:rsidRPr="00D60B6A">
        <w:t xml:space="preserve"> the expected template image location. However, when several objects should be detected in the image, one needs to first identify the locations of the local extrema. These are identified as the extremum of a small neighborhood (like a 3x3 pixel window </w:t>
      </w:r>
      <w:r w:rsidRPr="00D60B6A">
        <w:lastRenderedPageBreak/>
        <w:t xml:space="preserve">centered on the extremum) with a score value </w:t>
      </w:r>
      <w:r w:rsidR="00D41232" w:rsidRPr="00D60B6A">
        <w:t xml:space="preserve">below </w:t>
      </w:r>
      <w:r w:rsidR="00D41232">
        <w:t xml:space="preserve">or </w:t>
      </w:r>
      <w:r w:rsidRPr="00D60B6A">
        <w:t>above a threshold. In some implementations, the size of the neighborhood can be adjusted to avoid too close local extrema that would correspond in our case to overlapping detections of the same object, as it usually occurs with object-recognition algorithms.</w:t>
      </w:r>
      <w:r w:rsidR="000D2F68">
        <w:t xml:space="preserve"> Yet because</w:t>
      </w:r>
      <w:r w:rsidRPr="00D60B6A">
        <w:t xml:space="preserve"> the </w:t>
      </w:r>
      <w:r w:rsidRPr="00D60B6A">
        <w:rPr>
          <w:i/>
        </w:rPr>
        <w:t>(x, y)</w:t>
      </w:r>
      <w:r w:rsidRPr="00D60B6A">
        <w:t xml:space="preserve"> coordinates of an extrema indicate the position of the top left </w:t>
      </w:r>
      <w:r w:rsidR="000D2F68">
        <w:t>corner</w:t>
      </w:r>
      <w:r w:rsidRPr="00D60B6A">
        <w:t xml:space="preserve"> of the bounding box predicting the object location, it is virtually impossible to define a neighborhood-size around that corner that would prevent overlapping detections while conserving genuine detections of objects close to each other. Therefore, we use another strategy for Non-Maxima Suppression based on the degree of overlap between neighboring bounding boxes similar to </w:t>
      </w:r>
      <w:r w:rsidRPr="00D60B6A">
        <w:fldChar w:fldCharType="begin"/>
      </w:r>
      <w:r w:rsidR="00AE6AA2">
        <w:instrText xml:space="preserve"> ADDIN ZOTERO_ITEM CSL_CITATION {"citationID":"iPFoXvVo","properties":{"formattedCitation":"[1]","plainCitation":"[1]","noteIndex":0},"citationItems":[{"id":612,"uris":["http://zotero.org/users/4133179/items/GXPPJXW5"],"uri":["http://zotero.org/users/4133179/items/GXPPJXW5"],"itemData":{"id":612,"type":"article-journal","title":"Measuring the Objectness of Image Windows","container-title":"IEEE Transactions on Pattern Analysis and Machine Intelligence","page":"2189-2202","volume":"34","issue":"11","source":"Crossref","abstract":"We present a generic objectness measure, quantifying how likely it is for an image window to contain an object of any class. We explicitly train it to distinguish objects with a well-defined boundary in space, such as cows and telephones, from amorphous background elements, such as grass and road. The measure combines in a Bayesian framework several image cues measuring characteristics of objects, such as appearing different from their surroundings and having a closed boundary. These include an innovative cue to measure the closed boundary characteristic. In experiments on the challenging PASCAL VOC 07 dataset, we show this new cue to outperform a state-of-the-art saliency measure, and the combined objectness measure to perform better than any cue alone. We also compare to interest point operators, a HOG detector, and three recent works aiming at automatic object segmentation. Finally, we present two applications of objectness. In the first, we sample a small numberof windows according to their objectness probability and give an algorithm to employ them as location priors for modern class-specific object detectors. As we show experimentally, this greatly reduces the number of windows evaluated by the expensive class-specific model. In the second application, we use objectness as a complementary score in addition to the class-specific model, which leads to fewer false positives. As shown in several recent papers, objectness can act as a valuable focus of attention mechanism in many other applications operating on image windows, including weakly supervised learning of object categories, unsupervised pixelwise segmentation, and object tracking in video. Computing objectness is very efficient and takes only about 4 sec. per image.","URL":"http://ieeexplore.ieee.org/document/6133291/","DOI":"10.1109/TPAMI.2012.28","ISSN":"0162-8828, 2160-9292","language":"en","author":[{"family":"Alexe","given":"B."},{"family":"Deselaers","given":"T."},{"family":"Ferrari","given":"V."}],"issued":{"date-parts":[["2012",11]]},"accessed":{"date-parts":[["2018",12,14]]}}}],"schema":"https://github.com/citation-style-language/schema/raw/master/csl-citation.json"} </w:instrText>
      </w:r>
      <w:r w:rsidRPr="00D60B6A">
        <w:fldChar w:fldCharType="separate"/>
      </w:r>
      <w:r w:rsidR="00AE6AA2" w:rsidRPr="00AE6AA2">
        <w:rPr>
          <w:rFonts w:ascii="Calibri" w:hAnsi="Calibri" w:cs="Calibri"/>
        </w:rPr>
        <w:t>[1]</w:t>
      </w:r>
      <w:r w:rsidRPr="00D60B6A">
        <w:fldChar w:fldCharType="end"/>
      </w:r>
      <w:r w:rsidRPr="00D60B6A">
        <w:t xml:space="preserve"> (Figure </w:t>
      </w:r>
      <w:r w:rsidR="00F45AF8">
        <w:t>2</w:t>
      </w:r>
      <w:r w:rsidRPr="00D60B6A">
        <w:t>.D</w:t>
      </w:r>
      <w:r w:rsidR="00F45AF8">
        <w:t>,</w:t>
      </w:r>
      <w:r w:rsidRPr="00D60B6A">
        <w:t xml:space="preserve">E). It is based on the computation of the ratio between the Intersection area and Union area (referred to as Intersection over Union or </w:t>
      </w:r>
      <w:proofErr w:type="spellStart"/>
      <w:r w:rsidRPr="00D60B6A">
        <w:t>IoU</w:t>
      </w:r>
      <w:proofErr w:type="spellEnd"/>
      <w:r w:rsidRPr="00D60B6A">
        <w:t xml:space="preserve">) for a pair of bounding boxes. Basically, if the bounding boxes highly overlap, the ratio will be close to 1, while if the overlap is small the ratio will tend to 0. In practice, a user-defined threshold on the </w:t>
      </w:r>
      <w:proofErr w:type="spellStart"/>
      <w:r w:rsidRPr="00D60B6A">
        <w:t>IoU</w:t>
      </w:r>
      <w:proofErr w:type="spellEnd"/>
      <w:r w:rsidRPr="00D60B6A">
        <w:t xml:space="preserve"> is used as the maximal value of overlap allowed between bounding boxes, such that a bounding box overlapping above the </w:t>
      </w:r>
      <w:proofErr w:type="spellStart"/>
      <w:r w:rsidRPr="00D60B6A">
        <w:t>IoU</w:t>
      </w:r>
      <w:proofErr w:type="spellEnd"/>
      <w:r w:rsidRPr="00D60B6A">
        <w:t xml:space="preserve"> threshold with another bounding box of higher score is discarded. This effectively removes overlapping detection of the same object, while still allowing the detections of close objects for which the bounding boxes might slightly overlap.</w:t>
      </w:r>
    </w:p>
    <w:p w14:paraId="5A50DC11" w14:textId="77777777" w:rsidR="000A6F9E" w:rsidRPr="00D60B6A" w:rsidRDefault="000A6F9E" w:rsidP="000A6F9E">
      <w:r w:rsidRPr="00D60B6A">
        <w:t xml:space="preserve">The </w:t>
      </w:r>
      <w:proofErr w:type="spellStart"/>
      <w:r w:rsidRPr="00D60B6A">
        <w:t>IoU</w:t>
      </w:r>
      <w:proofErr w:type="spellEnd"/>
      <w:r w:rsidRPr="00D60B6A">
        <w:t xml:space="preserve"> has the advantage to be comparable for any pair of bounding boxes, independently of their dimensions as it is normalized by the union of the area.</w:t>
      </w:r>
    </w:p>
    <w:p w14:paraId="6B175D7B" w14:textId="54FB3F13" w:rsidR="000A6F9E" w:rsidRDefault="000A6F9E" w:rsidP="000A6F9E">
      <w:pPr>
        <w:pStyle w:val="Heading1"/>
      </w:pPr>
      <w:r w:rsidRPr="00525259">
        <w:t>Implementation</w:t>
      </w:r>
    </w:p>
    <w:p w14:paraId="7A6A1856" w14:textId="169D756E" w:rsidR="000A6F9E" w:rsidRPr="005F5BA4" w:rsidRDefault="000A6F9E" w:rsidP="000A6F9E">
      <w:pPr>
        <w:rPr>
          <w:b/>
        </w:rPr>
      </w:pPr>
      <w:r w:rsidRPr="005F5BA4">
        <w:t>We implemented our multiple-template matching pipeline both</w:t>
      </w:r>
      <w:r w:rsidR="00C50091">
        <w:t xml:space="preserve"> as plugin</w:t>
      </w:r>
      <w:r w:rsidRPr="005F5BA4">
        <w:t xml:space="preserve"> in Fiji and </w:t>
      </w:r>
      <w:r w:rsidR="00B70A49">
        <w:t>as a python package u</w:t>
      </w:r>
      <w:r w:rsidRPr="005F5BA4">
        <w:t xml:space="preserve">sing the </w:t>
      </w:r>
      <w:proofErr w:type="spellStart"/>
      <w:r w:rsidRPr="005F5BA4">
        <w:t>jython</w:t>
      </w:r>
      <w:proofErr w:type="spellEnd"/>
      <w:r w:rsidRPr="005F5BA4">
        <w:t xml:space="preserve"> and python languages respectively. The computation of the score map given a template and a test image is provided by the function </w:t>
      </w:r>
      <w:proofErr w:type="spellStart"/>
      <w:r w:rsidRPr="005F5BA4">
        <w:rPr>
          <w:i/>
        </w:rPr>
        <w:t>matchTemplate</w:t>
      </w:r>
      <w:proofErr w:type="spellEnd"/>
      <w:r w:rsidRPr="005F5BA4">
        <w:t xml:space="preserve"> from the OpenCV library. This function is defined for 8-bit or 32-bit images only, therefore, to be compatible with images of any bit depth, the 16-bit </w:t>
      </w:r>
      <w:r w:rsidR="00B615B8">
        <w:t xml:space="preserve">images </w:t>
      </w:r>
      <w:r w:rsidRPr="005F5BA4">
        <w:t>are automatically converted to 32-bit internally in our implementation.</w:t>
      </w:r>
    </w:p>
    <w:p w14:paraId="5334A7BB" w14:textId="0F42853F" w:rsidR="000A6F9E" w:rsidRPr="005F5BA4" w:rsidRDefault="000A6F9E" w:rsidP="000A6F9E">
      <w:pPr>
        <w:rPr>
          <w:b/>
        </w:rPr>
      </w:pPr>
      <w:r w:rsidRPr="005F5BA4">
        <w:t xml:space="preserve">OpenCV is distributed as a C++, Python and Java library. In Fiji, functions from the OpenCV package can be easily accessed by enabling the </w:t>
      </w:r>
      <w:r w:rsidRPr="005E6F02">
        <w:rPr>
          <w:i/>
          <w:iCs/>
        </w:rPr>
        <w:t>IJ-OpenCV</w:t>
      </w:r>
      <w:r w:rsidRPr="005F5BA4">
        <w:t xml:space="preserve"> update site </w:t>
      </w:r>
      <w:r w:rsidRPr="005F5BA4">
        <w:rPr>
          <w:b/>
        </w:rPr>
        <w:fldChar w:fldCharType="begin"/>
      </w:r>
      <w:r w:rsidR="00AE6AA2">
        <w:instrText xml:space="preserve"> ADDIN ZOTERO_ITEM CSL_CITATION {"citationID":"l7UqZsru","properties":{"formattedCitation":"[2]","plainCitation":"[2]","noteIndex":0},"citationItems":[{"id":446,"uris":["http://zotero.org/users/4133179/items/9CLXG8EI"],"uri":["http://zotero.org/users/4133179/items/9CLXG8EI"],"itemData":{"id":446,"type":"article-journal","title":"IJ-OpenCV: Combining ImageJ and OpenCV for processing images in biomedicine","container-title":"Computers in Biology and Medicine","page":"189-194","volume":"84","source":"Crossref","abstract":"Methods. Based on a thorough analysis of ImageJ and OpenCV, we detected the features of these systems that could be enhanced, and developed a library to combine both tools, taking advantage of the strengths of each system. The library was implemented on top of the SciJava converter framework. We also provide a methodology to use this library.\nResults. We have developed the publicly available library IJ-OpenCV that can be employed to create applications combining features from both ImageJ and OpenCV. From the perspective of ImageJ developers, they can use IJ-OpenCV to easily create plugins that use any functionality provided by the OpenCV library and explore diﬀerent alternatives. From the perspective of OpenCV developers, this library provides a link to the ImageJ graphical user interface and all its features to handle regions of interest.\nConclusions. The IJ-OpenCV library bridges the gap between ImageJ and OpenCV, allowing the connection and the cooperation of these two systems.","URL":"https://linkinghub.elsevier.com/retrieve/pii/S0010482517300823","DOI":"10.1016/j.compbiomed.2017.03.027","ISSN":"00104825","title-short":"IJ-OpenCV","language":"en","author":[{"family":"Domínguez","given":"César"},{"family":"Heras","given":"Jónathan"},{"family":"Pascual","given":"Vico"}],"issued":{"date-parts":[["2017",5]]},"accessed":{"date-parts":[["2018",9,12]]}}}],"schema":"https://github.com/citation-style-language/schema/raw/master/csl-citation.json"} </w:instrText>
      </w:r>
      <w:r w:rsidRPr="005F5BA4">
        <w:rPr>
          <w:b/>
        </w:rPr>
        <w:fldChar w:fldCharType="separate"/>
      </w:r>
      <w:r w:rsidR="00AE6AA2" w:rsidRPr="00AE6AA2">
        <w:rPr>
          <w:rFonts w:ascii="Calibri" w:hAnsi="Calibri" w:cs="Calibri"/>
        </w:rPr>
        <w:t>[2]</w:t>
      </w:r>
      <w:r w:rsidRPr="005F5BA4">
        <w:rPr>
          <w:b/>
        </w:rPr>
        <w:fldChar w:fldCharType="end"/>
      </w:r>
      <w:r w:rsidRPr="005F5BA4">
        <w:t>.</w:t>
      </w:r>
    </w:p>
    <w:p w14:paraId="2613A0F4" w14:textId="4A483E80" w:rsidR="000A6F9E" w:rsidRPr="005F5BA4" w:rsidRDefault="000A6F9E" w:rsidP="000A6F9E">
      <w:r w:rsidRPr="005F5BA4">
        <w:lastRenderedPageBreak/>
        <w:t xml:space="preserve">Our Fiji macro can similarly be installed by </w:t>
      </w:r>
      <w:r w:rsidR="005E6F02">
        <w:t xml:space="preserve">additionally </w:t>
      </w:r>
      <w:r w:rsidRPr="005F5BA4">
        <w:t xml:space="preserve">enabling the </w:t>
      </w:r>
      <w:r w:rsidRPr="005E6F02">
        <w:rPr>
          <w:i/>
          <w:iCs/>
        </w:rPr>
        <w:t>Multi-Template-Matching</w:t>
      </w:r>
      <w:r w:rsidRPr="005F5BA4">
        <w:t xml:space="preserve"> update site</w:t>
      </w:r>
      <w:r w:rsidR="00B70A49">
        <w:t xml:space="preserve">. The </w:t>
      </w:r>
      <w:r w:rsidR="00935DE4">
        <w:t xml:space="preserve">python package can be installed by calling the command </w:t>
      </w:r>
      <w:r w:rsidR="00935DE4" w:rsidRPr="00A26C13">
        <w:rPr>
          <w:i/>
          <w:iCs/>
        </w:rPr>
        <w:t>pip install Multi-Template-Matching</w:t>
      </w:r>
      <w:r w:rsidR="00935DE4">
        <w:t xml:space="preserve"> in a command line </w:t>
      </w:r>
      <w:r w:rsidR="002A2F5F">
        <w:t>of a python environment.</w:t>
      </w:r>
      <w:r w:rsidRPr="005F5BA4">
        <w:t xml:space="preserve"> </w:t>
      </w:r>
      <w:r w:rsidR="002A2F5F" w:rsidRPr="005F5BA4">
        <w:t xml:space="preserve">All source codes can be found on the GitHub repositories: </w:t>
      </w:r>
      <w:hyperlink r:id="rId19" w:history="1">
        <w:r w:rsidR="00CD4066">
          <w:rPr>
            <w:rStyle w:val="Hyperlink"/>
            <w:i/>
          </w:rPr>
          <w:t>multi-template-matching/</w:t>
        </w:r>
        <w:proofErr w:type="spellStart"/>
        <w:r w:rsidR="00CD4066">
          <w:rPr>
            <w:rStyle w:val="Hyperlink"/>
            <w:i/>
          </w:rPr>
          <w:t>MultiTemplateMatching</w:t>
        </w:r>
        <w:proofErr w:type="spellEnd"/>
        <w:r w:rsidR="00CD4066">
          <w:rPr>
            <w:rStyle w:val="Hyperlink"/>
            <w:i/>
          </w:rPr>
          <w:t>-Fiji</w:t>
        </w:r>
      </w:hyperlink>
      <w:r w:rsidR="002A2F5F" w:rsidRPr="005F5BA4">
        <w:t xml:space="preserve"> an</w:t>
      </w:r>
      <w:r w:rsidR="002A2F5F">
        <w:t>d</w:t>
      </w:r>
      <w:r w:rsidR="000031ED">
        <w:t xml:space="preserve"> </w:t>
      </w:r>
      <w:hyperlink r:id="rId20" w:history="1">
        <w:r w:rsidR="00CD4066">
          <w:rPr>
            <w:rStyle w:val="Hyperlink"/>
            <w:i/>
            <w:iCs/>
          </w:rPr>
          <w:t>multi-template-matching/</w:t>
        </w:r>
        <w:proofErr w:type="spellStart"/>
        <w:r w:rsidR="00CD4066">
          <w:rPr>
            <w:rStyle w:val="Hyperlink"/>
            <w:i/>
            <w:iCs/>
          </w:rPr>
          <w:t>MultiTemplateMatching</w:t>
        </w:r>
        <w:proofErr w:type="spellEnd"/>
        <w:r w:rsidR="00CD4066">
          <w:rPr>
            <w:rStyle w:val="Hyperlink"/>
            <w:i/>
            <w:iCs/>
          </w:rPr>
          <w:t>-Python</w:t>
        </w:r>
      </w:hyperlink>
      <w:r w:rsidR="002A2F5F" w:rsidRPr="005F5BA4">
        <w:t>.</w:t>
      </w:r>
      <w:r w:rsidR="000031ED">
        <w:t xml:space="preserve"> </w:t>
      </w:r>
      <w:r w:rsidR="002A2F5F">
        <w:t>F</w:t>
      </w:r>
      <w:r w:rsidRPr="005F5BA4">
        <w:t>or</w:t>
      </w:r>
      <w:r w:rsidR="002A2F5F">
        <w:t xml:space="preserve"> the</w:t>
      </w:r>
      <w:r w:rsidRPr="005F5BA4">
        <w:t xml:space="preserve"> KNIME</w:t>
      </w:r>
      <w:r w:rsidR="002A2F5F">
        <w:t xml:space="preserve"> workflow,</w:t>
      </w:r>
      <w:r w:rsidRPr="005F5BA4">
        <w:t xml:space="preserve"> we provide the workflow files and a dependency file to setup the associated python environment. </w:t>
      </w:r>
    </w:p>
    <w:p w14:paraId="5A127952" w14:textId="77777777" w:rsidR="000A6F9E" w:rsidRPr="00525259" w:rsidRDefault="000A6F9E" w:rsidP="000A6F9E">
      <w:pPr>
        <w:pStyle w:val="Heading2"/>
      </w:pPr>
      <w:r w:rsidRPr="00525259">
        <w:t>Template pre-processing</w:t>
      </w:r>
    </w:p>
    <w:p w14:paraId="11C51FF9" w14:textId="77777777" w:rsidR="000A6F9E" w:rsidRPr="005F5BA4" w:rsidRDefault="000A6F9E" w:rsidP="000A6F9E">
      <w:pPr>
        <w:rPr>
          <w:b/>
        </w:rPr>
      </w:pPr>
      <w:r w:rsidRPr="005F5BA4">
        <w:t xml:space="preserve">The workflow/plugin can take as input argument a list of templates and a list of images for which to search for the template(s). The template(s) can additionally be flipped (vertically and/or horizontally) and/or rotated by a user-provided list of angles within the same interface. If flipping and rotation are selected, each template in the list will be flipped and both the original and flipped versions of the template will be rotated by the same angles. For a given rotation angle, an image and its flipped version will not result in the same image except in case of symmetry along the flipping axis. </w:t>
      </w:r>
    </w:p>
    <w:p w14:paraId="52685D7C" w14:textId="77777777" w:rsidR="000A6F9E" w:rsidRPr="005F5BA4" w:rsidRDefault="000A6F9E" w:rsidP="000A6F9E">
      <w:pPr>
        <w:rPr>
          <w:b/>
        </w:rPr>
      </w:pPr>
      <w:r w:rsidRPr="005F5BA4">
        <w:t xml:space="preserve">Therefore, for an initial list of </w:t>
      </w:r>
      <w:r w:rsidRPr="005F5BA4">
        <w:rPr>
          <w:i/>
        </w:rPr>
        <w:t>T</w:t>
      </w:r>
      <w:r w:rsidRPr="005F5BA4">
        <w:t xml:space="preserve"> templates, if both vertical and horizontal flipping are selected and k additional rotations are performed, we end up with a final list of </w:t>
      </w:r>
      <w:proofErr w:type="gramStart"/>
      <w:r w:rsidRPr="005F5BA4">
        <w:rPr>
          <w:i/>
        </w:rPr>
        <w:t>T</w:t>
      </w:r>
      <w:proofErr w:type="gramEnd"/>
      <w:r w:rsidRPr="005F5BA4">
        <w:rPr>
          <w:i/>
        </w:rPr>
        <w:t>’ = T x 3 x (k+1)</w:t>
      </w:r>
      <w:r w:rsidRPr="005F5BA4">
        <w:t xml:space="preserve"> templates.</w:t>
      </w:r>
    </w:p>
    <w:p w14:paraId="08D74993" w14:textId="344B28C0" w:rsidR="000A6F9E" w:rsidRPr="005F5BA4" w:rsidRDefault="000A6F9E" w:rsidP="000A6F9E">
      <w:pPr>
        <w:rPr>
          <w:b/>
        </w:rPr>
      </w:pPr>
      <w:r w:rsidRPr="005F5BA4">
        <w:t xml:space="preserve">Since the template matching algorithm can only search for rectangular templates, the templates rotated by non-quadrants rotations results in larger rectangular images with some empty areas. To prevent those areas from penalizing the score, they are filled with the modal </w:t>
      </w:r>
      <w:r w:rsidR="009B559E">
        <w:t>grey</w:t>
      </w:r>
      <w:r w:rsidRPr="005F5BA4">
        <w:t xml:space="preserve"> value of the original template for the Fiji implementation or with the value of the pixel at the border of the original template for the KNIME implementation. It is important to note that the portion of empty areas is larger when rotating template</w:t>
      </w:r>
      <w:r w:rsidR="00530219">
        <w:t>s</w:t>
      </w:r>
      <w:r w:rsidRPr="005F5BA4">
        <w:t xml:space="preserve"> of high aspect ratio.</w:t>
      </w:r>
    </w:p>
    <w:p w14:paraId="462E329E" w14:textId="77777777" w:rsidR="000A6F9E" w:rsidRDefault="000A6F9E" w:rsidP="000A6F9E">
      <w:pPr>
        <w:pStyle w:val="Heading2"/>
      </w:pPr>
      <w:r w:rsidRPr="00525259">
        <w:t>Extrema Detection</w:t>
      </w:r>
    </w:p>
    <w:p w14:paraId="7558A34C" w14:textId="60A0EBDC" w:rsidR="000A6F9E" w:rsidRPr="005F5BA4" w:rsidRDefault="000A6F9E" w:rsidP="000A6F9E">
      <w:r w:rsidRPr="005F5BA4">
        <w:t xml:space="preserve">If the expected number of objects per image </w:t>
      </w:r>
      <w:r w:rsidRPr="005F5BA4">
        <w:rPr>
          <w:i/>
        </w:rPr>
        <w:t>N</w:t>
      </w:r>
      <w:r w:rsidRPr="005F5BA4">
        <w:t xml:space="preserve">=1, a global extremum detection (minimum for difference-based score, maximum for correlation-based score) is performed in each of the </w:t>
      </w:r>
      <w:r w:rsidRPr="005F5BA4">
        <w:rPr>
          <w:i/>
        </w:rPr>
        <w:t>T’</w:t>
      </w:r>
      <w:r w:rsidRPr="005F5BA4">
        <w:t xml:space="preserve"> score </w:t>
      </w:r>
      <w:r w:rsidRPr="005F5BA4">
        <w:lastRenderedPageBreak/>
        <w:t xml:space="preserve">maps resulting in a set </w:t>
      </w:r>
      <w:r w:rsidRPr="005F5BA4">
        <w:rPr>
          <w:i/>
        </w:rPr>
        <w:t>S</w:t>
      </w:r>
      <w:r w:rsidRPr="005F5BA4">
        <w:t xml:space="preserve"> of </w:t>
      </w:r>
      <w:r w:rsidRPr="005F5BA4">
        <w:rPr>
          <w:i/>
        </w:rPr>
        <w:t xml:space="preserve">T’ </w:t>
      </w:r>
      <w:r w:rsidRPr="005F5BA4">
        <w:t xml:space="preserve">extrema. The predicted location of the template is then given by the extrema of highest or lowest score in </w:t>
      </w:r>
      <w:r w:rsidRPr="005F5BA4">
        <w:rPr>
          <w:i/>
        </w:rPr>
        <w:t>S</w:t>
      </w:r>
      <w:r w:rsidRPr="005F5BA4">
        <w:t xml:space="preserve"> (depending on the choice of score: </w:t>
      </w:r>
      <w:r w:rsidR="00530219" w:rsidRPr="005F5BA4">
        <w:t>correlation</w:t>
      </w:r>
      <w:r w:rsidR="00530219">
        <w:t>/</w:t>
      </w:r>
      <w:r w:rsidRPr="005F5BA4">
        <w:t>difference).</w:t>
      </w:r>
    </w:p>
    <w:p w14:paraId="647D9AE2" w14:textId="77777777" w:rsidR="000A6F9E" w:rsidRPr="005F5BA4" w:rsidRDefault="000A6F9E" w:rsidP="000A6F9E">
      <w:r w:rsidRPr="005F5BA4">
        <w:t xml:space="preserve">If </w:t>
      </w:r>
      <w:r w:rsidRPr="005F5BA4">
        <w:rPr>
          <w:i/>
        </w:rPr>
        <w:t>N&gt;1</w:t>
      </w:r>
      <w:r w:rsidRPr="005F5BA4">
        <w:t xml:space="preserve">, a local extrema detection is performed on each score map with a threshold on the score. For correlation-based scores, local maxima with a score above the threshold are returned while for the difference-based score, the local minima are detected similarly as the local maxima of the inverted difference map (1-Difference Map). The local extrema from the different score maps are then merged into a large set </w:t>
      </w:r>
      <w:r w:rsidRPr="005F5BA4">
        <w:rPr>
          <w:i/>
        </w:rPr>
        <w:t>S</w:t>
      </w:r>
      <w:r w:rsidRPr="005F5BA4">
        <w:t xml:space="preserve">. NMS is finally performed on </w:t>
      </w:r>
      <w:r w:rsidRPr="005F5BA4">
        <w:rPr>
          <w:i/>
        </w:rPr>
        <w:t>S</w:t>
      </w:r>
      <w:r w:rsidRPr="005F5BA4">
        <w:t xml:space="preserve"> to yield up to </w:t>
      </w:r>
      <w:r w:rsidRPr="005F5BA4">
        <w:rPr>
          <w:i/>
        </w:rPr>
        <w:t>N</w:t>
      </w:r>
      <w:r w:rsidRPr="005F5BA4">
        <w:t xml:space="preserve"> best non-overlapping detections.</w:t>
      </w:r>
    </w:p>
    <w:p w14:paraId="77351413" w14:textId="77777777" w:rsidR="000A6F9E" w:rsidRDefault="000A6F9E" w:rsidP="000A6F9E">
      <w:pPr>
        <w:pStyle w:val="Heading2"/>
      </w:pPr>
      <w:r w:rsidRPr="00525259">
        <w:t>Non-Maxima Suppression (NMS)</w:t>
      </w:r>
    </w:p>
    <w:p w14:paraId="4A5011DD" w14:textId="77777777" w:rsidR="000A6F9E" w:rsidRPr="005F5BA4" w:rsidRDefault="000A6F9E" w:rsidP="000A6F9E">
      <w:r w:rsidRPr="005F5BA4">
        <w:t xml:space="preserve">We wrote our own implementation of NMS, considering a threshold on the </w:t>
      </w:r>
      <w:proofErr w:type="spellStart"/>
      <w:r w:rsidRPr="005F5BA4">
        <w:t>IoU</w:t>
      </w:r>
      <w:proofErr w:type="spellEnd"/>
      <w:r w:rsidRPr="005F5BA4">
        <w:t xml:space="preserve"> but also the expected number of objects per image </w:t>
      </w:r>
      <w:r w:rsidRPr="005F5BA4">
        <w:rPr>
          <w:i/>
        </w:rPr>
        <w:t>N</w:t>
      </w:r>
      <w:r w:rsidRPr="005F5BA4">
        <w:t xml:space="preserve">. Our NMS will thus return from a pool of possible template locations, up to </w:t>
      </w:r>
      <w:r w:rsidRPr="005F5BA4">
        <w:rPr>
          <w:i/>
        </w:rPr>
        <w:t>N</w:t>
      </w:r>
      <w:r w:rsidRPr="005F5BA4">
        <w:t xml:space="preserve"> best locations for which the predicted bounding boxes do not overlap above the specified </w:t>
      </w:r>
      <w:proofErr w:type="spellStart"/>
      <w:r w:rsidRPr="005F5BA4">
        <w:t>IoU</w:t>
      </w:r>
      <w:proofErr w:type="spellEnd"/>
      <w:r w:rsidRPr="005F5BA4">
        <w:t xml:space="preserve"> threshold. </w:t>
      </w:r>
    </w:p>
    <w:p w14:paraId="7CCA39F3" w14:textId="5A85DF0A" w:rsidR="000A6F9E" w:rsidRPr="005F5BA4" w:rsidRDefault="000A6F9E" w:rsidP="000A6F9E">
      <w:r w:rsidRPr="005F5BA4">
        <w:t>As discussed above, each extremum of a score map is associated to a bounding box of dimensions identical to the template used for the computation of that score map, and the associated score is the pixel value of the extrema in the score map</w:t>
      </w:r>
      <w:r w:rsidR="00530219">
        <w:t xml:space="preserve"> image</w:t>
      </w:r>
      <w:r w:rsidRPr="005F5BA4">
        <w:t>.</w:t>
      </w:r>
    </w:p>
    <w:p w14:paraId="751E2A57" w14:textId="77777777" w:rsidR="000A6F9E" w:rsidRPr="005F5BA4" w:rsidRDefault="000A6F9E" w:rsidP="000A6F9E">
      <w:r w:rsidRPr="005F5BA4">
        <w:t xml:space="preserve">For correlation-based score the detailed procedure for the NMS is as following (for difference-based score the procedure is the same but with the opposite sorting of scores). We first order the maxima in </w:t>
      </w:r>
      <w:r w:rsidRPr="005F5BA4">
        <w:rPr>
          <w:i/>
        </w:rPr>
        <w:t>S</w:t>
      </w:r>
      <w:r w:rsidRPr="005F5BA4">
        <w:t xml:space="preserve"> by descending scores (highest scores first). We then initialize the final set of maxima S’ with the highest maximum in </w:t>
      </w:r>
      <w:r w:rsidRPr="005F5BA4">
        <w:rPr>
          <w:i/>
        </w:rPr>
        <w:t>S</w:t>
      </w:r>
      <w:r w:rsidRPr="005F5BA4">
        <w:t xml:space="preserve">. After that we iterate over the remaining maxima in </w:t>
      </w:r>
      <w:r w:rsidRPr="005F5BA4">
        <w:rPr>
          <w:i/>
        </w:rPr>
        <w:t>S</w:t>
      </w:r>
      <w:r w:rsidRPr="005F5BA4">
        <w:t xml:space="preserve">, and for each of them compute the </w:t>
      </w:r>
      <w:proofErr w:type="spellStart"/>
      <w:r w:rsidRPr="005F5BA4">
        <w:t>IoU</w:t>
      </w:r>
      <w:proofErr w:type="spellEnd"/>
      <w:r w:rsidRPr="005F5BA4">
        <w:t xml:space="preserve"> between its associated bounding box and the bounding boxes of the previously collected hits in S’. </w:t>
      </w:r>
    </w:p>
    <w:p w14:paraId="214B509B" w14:textId="77777777" w:rsidR="000A6F9E" w:rsidRPr="005F5BA4" w:rsidRDefault="000A6F9E" w:rsidP="000A6F9E">
      <w:r w:rsidRPr="005F5BA4">
        <w:t xml:space="preserve">If the list of </w:t>
      </w:r>
      <w:proofErr w:type="spellStart"/>
      <w:r w:rsidRPr="005F5BA4">
        <w:t>IoU</w:t>
      </w:r>
      <w:proofErr w:type="spellEnd"/>
      <w:r w:rsidRPr="005F5BA4">
        <w:t xml:space="preserve"> are all below the threshold, which means that the current maxima is not substantially overlapping with any maxima of higher score in </w:t>
      </w:r>
      <w:r w:rsidRPr="005F5BA4">
        <w:rPr>
          <w:i/>
        </w:rPr>
        <w:t>S’</w:t>
      </w:r>
      <w:r w:rsidRPr="005F5BA4">
        <w:t xml:space="preserve">, then the tested maxima is added to </w:t>
      </w:r>
      <w:r w:rsidRPr="005F5BA4">
        <w:rPr>
          <w:i/>
        </w:rPr>
        <w:t>S’</w:t>
      </w:r>
      <w:r w:rsidRPr="005F5BA4">
        <w:t xml:space="preserve"> otherwise the iteration continues with the next maxima in </w:t>
      </w:r>
      <w:r w:rsidRPr="005F5BA4">
        <w:rPr>
          <w:i/>
        </w:rPr>
        <w:t>S</w:t>
      </w:r>
      <w:r w:rsidRPr="005F5BA4">
        <w:t>, until we have collected </w:t>
      </w:r>
      <w:r w:rsidRPr="005F5BA4">
        <w:rPr>
          <w:i/>
        </w:rPr>
        <w:t>N</w:t>
      </w:r>
      <w:r w:rsidRPr="005F5BA4">
        <w:t xml:space="preserve"> maxima in </w:t>
      </w:r>
      <w:r w:rsidRPr="005F5BA4">
        <w:rPr>
          <w:i/>
        </w:rPr>
        <w:t xml:space="preserve">S’ </w:t>
      </w:r>
      <w:r w:rsidRPr="005F5BA4">
        <w:t xml:space="preserve">or until there are no more maxima available to test in </w:t>
      </w:r>
      <w:r w:rsidRPr="005F5BA4">
        <w:rPr>
          <w:i/>
        </w:rPr>
        <w:t>S</w:t>
      </w:r>
      <w:r w:rsidRPr="005F5BA4">
        <w:t>.</w:t>
      </w:r>
    </w:p>
    <w:p w14:paraId="098B0ADD" w14:textId="217AE522" w:rsidR="00ED2F91" w:rsidRPr="00ED2F91" w:rsidRDefault="000A6F9E" w:rsidP="00ED2F91">
      <w:pPr>
        <w:pStyle w:val="Heading1"/>
      </w:pPr>
      <w:r w:rsidRPr="00525259">
        <w:lastRenderedPageBreak/>
        <w:t>Example applications and benchmarking</w:t>
      </w:r>
    </w:p>
    <w:p w14:paraId="3D99E782" w14:textId="44B63038" w:rsidR="00ED2F91" w:rsidRPr="006D297E" w:rsidRDefault="000A6F9E" w:rsidP="00ED2F91">
      <w:r w:rsidRPr="006D297E">
        <w:t>We tested our implementation for the detection of single or multiple objects, using either one template image (</w:t>
      </w:r>
      <w:r w:rsidR="0029025B">
        <w:t>Fig 1</w:t>
      </w:r>
      <w:r w:rsidR="000B7301">
        <w:t xml:space="preserve">.A,B,C; </w:t>
      </w:r>
      <w:r w:rsidRPr="006D297E">
        <w:t>Suppl.Fig.</w:t>
      </w:r>
      <w:r w:rsidR="0029025B">
        <w:t>7</w:t>
      </w:r>
      <w:r w:rsidRPr="006D297E">
        <w:t>), distinct template images (Suppl.Fig.6</w:t>
      </w:r>
      <w:r w:rsidR="00F45AF8">
        <w:t>,8</w:t>
      </w:r>
      <w:r w:rsidRPr="006D297E">
        <w:t>) or one template image and a set of transformed versions of it (</w:t>
      </w:r>
      <w:r w:rsidR="00F45AF8">
        <w:t xml:space="preserve">Fig.2, </w:t>
      </w:r>
      <w:r w:rsidRPr="006D297E">
        <w:t xml:space="preserve">Suppl.Fig.7). </w:t>
      </w:r>
      <w:r w:rsidR="00ED2F91" w:rsidRPr="006D297E">
        <w:t>We report for each benchmark the localization results and the average computation time per image in seconds.</w:t>
      </w:r>
    </w:p>
    <w:p w14:paraId="54533C78" w14:textId="4A2005D1" w:rsidR="00ED2F91" w:rsidRDefault="00ED2F91" w:rsidP="00ED2F91">
      <w:r w:rsidRPr="006D297E">
        <w:t>All benchmarks were carried out with the plugin named “Template Matching Folder” using the same hardware configuration as mentioned in the main text.</w:t>
      </w:r>
    </w:p>
    <w:p w14:paraId="498C03BC" w14:textId="77777777" w:rsidR="00622814" w:rsidRDefault="00622814" w:rsidP="00ED2F91"/>
    <w:p w14:paraId="20F19F65" w14:textId="77777777" w:rsidR="00622814" w:rsidRPr="003D2966" w:rsidRDefault="00622814" w:rsidP="00622814">
      <w:pPr>
        <w:pStyle w:val="ListParagraph"/>
        <w:numPr>
          <w:ilvl w:val="0"/>
          <w:numId w:val="2"/>
        </w:numPr>
      </w:pPr>
      <w:r w:rsidRPr="003D2966">
        <w:t>Impact of noise on the detection</w:t>
      </w:r>
    </w:p>
    <w:p w14:paraId="707CB3FD" w14:textId="16542712" w:rsidR="00622814" w:rsidRPr="003D2966" w:rsidRDefault="0019574A" w:rsidP="00622814">
      <w:pPr>
        <w:rPr>
          <w:lang w:val="en-GB"/>
        </w:rPr>
      </w:pPr>
      <w:r w:rsidRPr="003D2966">
        <w:t>In supplementary Figure 5, w</w:t>
      </w:r>
      <w:r w:rsidR="00622814" w:rsidRPr="003D2966">
        <w:t>e compare the result of template matching between a</w:t>
      </w:r>
      <w:r w:rsidR="00AF4BC4" w:rsidRPr="003D2966">
        <w:t>n original</w:t>
      </w:r>
      <w:r w:rsidRPr="003D2966">
        <w:t xml:space="preserve"> microscopy </w:t>
      </w:r>
      <w:r w:rsidR="00622814" w:rsidRPr="003D2966">
        <w:t xml:space="preserve">image </w:t>
      </w:r>
      <w:r w:rsidRPr="003D2966">
        <w:t xml:space="preserve">(A) </w:t>
      </w:r>
      <w:r w:rsidR="00622814" w:rsidRPr="003D2966">
        <w:t>and the same image corrupted with artificial noise (</w:t>
      </w:r>
      <w:r w:rsidRPr="003D2966">
        <w:t>B</w:t>
      </w:r>
      <w:r w:rsidR="00622814" w:rsidRPr="003D2966">
        <w:t>). T</w:t>
      </w:r>
      <w:r w:rsidR="00622814" w:rsidRPr="003D2966">
        <w:rPr>
          <w:lang w:val="en-GB"/>
        </w:rPr>
        <w:t>he result with noise</w:t>
      </w:r>
      <w:r w:rsidRPr="003D2966">
        <w:rPr>
          <w:lang w:val="en-GB"/>
        </w:rPr>
        <w:t xml:space="preserve"> (D)</w:t>
      </w:r>
      <w:r w:rsidR="00622814" w:rsidRPr="003D2966">
        <w:rPr>
          <w:lang w:val="en-GB"/>
        </w:rPr>
        <w:t xml:space="preserve"> differs only slightly from the result with the uncorrupted image</w:t>
      </w:r>
      <w:r w:rsidRPr="003D2966">
        <w:rPr>
          <w:lang w:val="en-GB"/>
        </w:rPr>
        <w:t xml:space="preserve"> (C)</w:t>
      </w:r>
      <w:r w:rsidR="00622814" w:rsidRPr="003D2966">
        <w:rPr>
          <w:lang w:val="en-GB"/>
        </w:rPr>
        <w:t xml:space="preserve">. As one could expect, the correlation score is lower as the noise degrades the pixel intensity pattern. The positions of the bounding box however are either unchanged or shifted by few pixels only. Because the noise is randomly distributed, only a fraction of the pixels in the successive image patches used for the comparison with the template are affected by the noise. This explains why template matching is robust to such kind of noise, but more generally to partial degradations of the pixel intensity pattern. See </w:t>
      </w:r>
      <w:hyperlink r:id="rId21" w:history="1">
        <w:r w:rsidR="00622814" w:rsidRPr="003D2966">
          <w:rPr>
            <w:rStyle w:val="Hyperlink"/>
            <w:lang w:val="en-GB"/>
          </w:rPr>
          <w:t>online python tutorial</w:t>
        </w:r>
      </w:hyperlink>
      <w:r w:rsidR="00622814" w:rsidRPr="003D2966">
        <w:rPr>
          <w:lang w:val="en-GB"/>
        </w:rPr>
        <w:t xml:space="preserve"> to test </w:t>
      </w:r>
      <w:r w:rsidR="00D1304A" w:rsidRPr="003D2966">
        <w:rPr>
          <w:lang w:val="en-GB"/>
        </w:rPr>
        <w:t xml:space="preserve">different level of </w:t>
      </w:r>
      <w:r w:rsidR="00622814" w:rsidRPr="003D2966">
        <w:rPr>
          <w:lang w:val="en-GB"/>
        </w:rPr>
        <w:t xml:space="preserve">noise. </w:t>
      </w:r>
    </w:p>
    <w:p w14:paraId="3CF93E46" w14:textId="1843A40F" w:rsidR="000A6F9E" w:rsidRPr="003D2966" w:rsidRDefault="000A6F9E" w:rsidP="000A6F9E">
      <w:pPr>
        <w:rPr>
          <w:highlight w:val="yellow"/>
          <w:lang w:val="en-GB"/>
        </w:rPr>
      </w:pPr>
    </w:p>
    <w:p w14:paraId="0E3D7CD9" w14:textId="6462F1A7" w:rsidR="00ED2F91" w:rsidRPr="003D2966" w:rsidRDefault="00ED2F91" w:rsidP="000A6F9E">
      <w:pPr>
        <w:pStyle w:val="ListParagraph"/>
        <w:numPr>
          <w:ilvl w:val="0"/>
          <w:numId w:val="2"/>
        </w:numPr>
      </w:pPr>
      <w:r w:rsidRPr="003D2966">
        <w:t>2-step template matching</w:t>
      </w:r>
    </w:p>
    <w:p w14:paraId="4B876E2B" w14:textId="599738E2" w:rsidR="00ED2F91" w:rsidRPr="003D2966" w:rsidRDefault="000A6F9E" w:rsidP="000A6F9E">
      <w:r w:rsidRPr="003D2966">
        <w:t>The principle of the 2-step template matching is to perform a first template matching to robustly detect a region, that is then successively used as limiting search region for a second template matching with a smaller template. This approach can yield better detections than the 1-step version, especially for the detections of small region</w:t>
      </w:r>
      <w:r w:rsidR="00A66450" w:rsidRPr="003D2966">
        <w:t>s</w:t>
      </w:r>
      <w:r w:rsidRPr="003D2966">
        <w:t xml:space="preserve"> with homogeneous texture. </w:t>
      </w:r>
      <w:r w:rsidR="00ED2F91" w:rsidRPr="003D2966">
        <w:t>We show the result for a custom-made 2-</w:t>
      </w:r>
      <w:r w:rsidR="00ED2F91" w:rsidRPr="003D2966">
        <w:lastRenderedPageBreak/>
        <w:t>step template matching using the ImageJ macro language in Supplementary Figure 6.</w:t>
      </w:r>
      <w:r w:rsidR="00FA23FC" w:rsidRPr="003D2966">
        <w:t xml:space="preserve"> </w:t>
      </w:r>
      <w:hyperlink r:id="rId22" w:history="1">
        <w:r w:rsidR="00FA23FC" w:rsidRPr="003D2966">
          <w:rPr>
            <w:rStyle w:val="Hyperlink"/>
          </w:rPr>
          <w:t>Link</w:t>
        </w:r>
      </w:hyperlink>
      <w:r w:rsidR="00FA23FC" w:rsidRPr="003D2966">
        <w:t xml:space="preserve"> to the ImageJ macro on GitHub.</w:t>
      </w:r>
    </w:p>
    <w:p w14:paraId="73834BD7" w14:textId="77777777" w:rsidR="006B05F9" w:rsidRPr="003D2966" w:rsidRDefault="006B05F9" w:rsidP="000A6F9E"/>
    <w:p w14:paraId="270E814F" w14:textId="453EF60F" w:rsidR="00196079" w:rsidRPr="003D2966" w:rsidRDefault="00720080" w:rsidP="00720080">
      <w:pPr>
        <w:pStyle w:val="ListParagraph"/>
        <w:numPr>
          <w:ilvl w:val="0"/>
          <w:numId w:val="2"/>
        </w:numPr>
      </w:pPr>
      <w:r w:rsidRPr="003D2966">
        <w:t>Multi-template matching for object-</w:t>
      </w:r>
      <w:r w:rsidR="00196079" w:rsidRPr="003D2966">
        <w:t>classification</w:t>
      </w:r>
    </w:p>
    <w:p w14:paraId="57C613DA" w14:textId="47224602" w:rsidR="006B05F9" w:rsidRDefault="00AF12EC" w:rsidP="00720080">
      <w:pPr>
        <w:rPr>
          <w:lang w:val="en-GB"/>
        </w:rPr>
      </w:pPr>
      <w:r w:rsidRPr="003D2966">
        <w:rPr>
          <w:lang w:val="en-GB"/>
        </w:rPr>
        <w:t>Using a set of templates represent</w:t>
      </w:r>
      <w:r w:rsidR="00EF3A76" w:rsidRPr="003D2966">
        <w:rPr>
          <w:lang w:val="en-GB"/>
        </w:rPr>
        <w:t>ing</w:t>
      </w:r>
      <w:r w:rsidRPr="003D2966">
        <w:rPr>
          <w:lang w:val="en-GB"/>
        </w:rPr>
        <w:t xml:space="preserve"> different classes, one can use template matching for classification.</w:t>
      </w:r>
      <w:r w:rsidR="00AE6AA2" w:rsidRPr="003D2966">
        <w:rPr>
          <w:lang w:val="en-GB"/>
        </w:rPr>
        <w:t xml:space="preserve"> </w:t>
      </w:r>
      <w:r w:rsidR="00D55BD7" w:rsidRPr="003D2966">
        <w:rPr>
          <w:lang w:val="en-GB"/>
        </w:rPr>
        <w:t>In this benchmark experiment, the goal is to classify 3 major kidney morphologies (Normal, Cystic and Long) from fluorescent images of zebrafish embryos (Suppl.Fig.</w:t>
      </w:r>
      <w:proofErr w:type="gramStart"/>
      <w:r w:rsidR="00D55BD7" w:rsidRPr="003D2966">
        <w:rPr>
          <w:lang w:val="en-GB"/>
        </w:rPr>
        <w:t>9.A</w:t>
      </w:r>
      <w:proofErr w:type="gramEnd"/>
      <w:r w:rsidR="00D55BD7" w:rsidRPr="003D2966">
        <w:rPr>
          <w:lang w:val="en-GB"/>
        </w:rPr>
        <w:t xml:space="preserve">,B). To classify an image, template matching is performed for every labelled template with </w:t>
      </w:r>
      <w:proofErr w:type="spellStart"/>
      <w:r w:rsidR="00D55BD7" w:rsidRPr="003D2966">
        <w:rPr>
          <w:lang w:val="en-GB"/>
        </w:rPr>
        <w:t>N_object</w:t>
      </w:r>
      <w:proofErr w:type="spellEnd"/>
      <w:r w:rsidR="00D55BD7" w:rsidRPr="003D2966">
        <w:rPr>
          <w:lang w:val="en-GB"/>
        </w:rPr>
        <w:t>=1, such as to collect a correlation score for each class (Suppl.Fig.9.C). The image to classify is assigned the class of the template that shows the highest correlation (</w:t>
      </w:r>
      <w:proofErr w:type="gramStart"/>
      <w:r w:rsidR="00D55BD7" w:rsidRPr="003D2966">
        <w:rPr>
          <w:lang w:val="en-GB"/>
        </w:rPr>
        <w:t>nearest-neighbour</w:t>
      </w:r>
      <w:proofErr w:type="gramEnd"/>
      <w:r w:rsidR="00D55BD7" w:rsidRPr="003D2966">
        <w:rPr>
          <w:lang w:val="en-GB"/>
        </w:rPr>
        <w:t xml:space="preserve">). Images for which none of the correlation score is above a user-defined threshold are classified as outliers. </w:t>
      </w:r>
      <w:r w:rsidR="00AE6AA2" w:rsidRPr="003D2966">
        <w:rPr>
          <w:lang w:val="en-GB"/>
        </w:rPr>
        <w:t xml:space="preserve">To compensate for the variable fluorescence distribution between specimen, the </w:t>
      </w:r>
      <w:r w:rsidR="00AE6AA2" w:rsidRPr="003D2966">
        <w:rPr>
          <w:i/>
          <w:iCs/>
          <w:lang w:val="en-GB"/>
        </w:rPr>
        <w:t>cystic</w:t>
      </w:r>
      <w:r w:rsidR="00AE6AA2" w:rsidRPr="003D2966">
        <w:rPr>
          <w:lang w:val="en-GB"/>
        </w:rPr>
        <w:t xml:space="preserve"> and </w:t>
      </w:r>
      <w:r w:rsidR="00AE6AA2" w:rsidRPr="003D2966">
        <w:rPr>
          <w:i/>
          <w:iCs/>
          <w:lang w:val="en-GB"/>
        </w:rPr>
        <w:t>long</w:t>
      </w:r>
      <w:r w:rsidR="00AE6AA2" w:rsidRPr="003D2966">
        <w:rPr>
          <w:lang w:val="en-GB"/>
        </w:rPr>
        <w:t xml:space="preserve"> template are average projection of 5 images, while the normal template is a projection of 15 images from images automatically centred using centre of mass as described in </w:t>
      </w:r>
      <w:r w:rsidR="00AE6AA2" w:rsidRPr="003D2966">
        <w:rPr>
          <w:lang w:val="en-GB"/>
        </w:rPr>
        <w:fldChar w:fldCharType="begin"/>
      </w:r>
      <w:r w:rsidR="00AE6AA2" w:rsidRPr="003D2966">
        <w:rPr>
          <w:lang w:val="en-GB"/>
        </w:rPr>
        <w:instrText xml:space="preserve"> ADDIN ZOTERO_ITEM CSL_CITATION {"citationID":"qLSFzQHh","properties":{"formattedCitation":"[3]","plainCitation":"[3]","noteIndex":0},"citationItems":[{"id":739,"uris":["http://zotero.org/users/4133179/items/7LRK3YLC"],"uri":["http://zotero.org/users/4133179/items/7LRK3YLC"],"itemData":{"id":739,"type":"article-journal","title":"A Smart Imaging Workflow for Organ-Specific Screening in a Cystic Kidney Zebrafish Disease Model","container-title":"International Journal of Molecular Sciences","page":"1290","volume":"20","issue":"6","source":"Crossref","abstract":"The zebrafish is being increasingly used in biomedical research and drug discovery to conduct large-scale compound screening. However, there is a lack of accessible methodologies to enable automated imaging and scoring of tissue-specific phenotypes at enhanced resolution. Here, we present the development of an automated imaging pipeline to identify chemical modifiers of glomerular cyst formation in a zebrafish model for human cystic kidney disease. Morpholinomediated knockdown of intraflagellar transport protein Ift172 in Tg(wt1b:EGFP) embryos was used to induce large glomerular cysts representing a robustly scorable phenotypic readout. Compound-treated embryos were consistently aligned within the cavities of agarose-filled microplates. By interfacing feature detection algorithms with automated microscopy, a smart imaging workflow for detection, centring and zooming in on regions of interests was established, which enabled the automated capturing of standardised higher resolution datasets of pronephric areas. High-content screening datasets were processed and analysed using custom-developed heuristic algorithms implemented in common open-source image analysis software. The workflow enables highly efficient profiling of entire compound libraries and scoring of kidney-specific morphological phenotypes in thousands of zebrafish embryos. The demonstrated toolset covers all the aspects of a complex whole organism screening assay and can be adapted to other organs, specimens or applications.","URL":"https://www.mdpi.com/1422-0067/20/6/1290","DOI":"10.3390/ijms20061290","ISSN":"1422-0067","language":"en","author":[{"family":"Pandey","given":"Gunjan"},{"family":"Westhoff","given":"Jens"},{"family":"Schaefer","given":"Franz"},{"family":"Gehrig","given":"Jochen"}],"issued":{"date-parts":[["2019",3,14]]},"accessed":{"date-parts":[["2019",3,21]]}}}],"schema":"https://github.com/citation-style-language/schema/raw/master/csl-citation.json"} </w:instrText>
      </w:r>
      <w:r w:rsidR="00AE6AA2" w:rsidRPr="003D2966">
        <w:rPr>
          <w:lang w:val="en-GB"/>
        </w:rPr>
        <w:fldChar w:fldCharType="separate"/>
      </w:r>
      <w:r w:rsidR="00AE6AA2" w:rsidRPr="003D2966">
        <w:rPr>
          <w:rFonts w:ascii="Calibri" w:hAnsi="Calibri" w:cs="Calibri"/>
        </w:rPr>
        <w:t>[3]</w:t>
      </w:r>
      <w:r w:rsidR="00AE6AA2" w:rsidRPr="003D2966">
        <w:rPr>
          <w:lang w:val="en-GB"/>
        </w:rPr>
        <w:fldChar w:fldCharType="end"/>
      </w:r>
      <w:r w:rsidR="00AE6AA2" w:rsidRPr="003D2966">
        <w:rPr>
          <w:lang w:val="en-GB"/>
        </w:rPr>
        <w:t xml:space="preserve">. </w:t>
      </w:r>
      <w:r w:rsidRPr="003D2966">
        <w:rPr>
          <w:lang w:val="en-GB"/>
        </w:rPr>
        <w:t xml:space="preserve"> </w:t>
      </w:r>
    </w:p>
    <w:p w14:paraId="5D7AE626" w14:textId="298001B3" w:rsidR="00C505BD" w:rsidRDefault="00C505BD" w:rsidP="00720080">
      <w:pPr>
        <w:rPr>
          <w:lang w:val="en-GB"/>
        </w:rPr>
      </w:pPr>
    </w:p>
    <w:p w14:paraId="2ECDEEF8" w14:textId="62616E66" w:rsidR="00C505BD" w:rsidRPr="00C505BD" w:rsidRDefault="00C505BD" w:rsidP="00C505BD">
      <w:pPr>
        <w:pStyle w:val="Heading1"/>
      </w:pPr>
      <w:r w:rsidRPr="00C505BD">
        <w:t>Supplementary references</w:t>
      </w:r>
    </w:p>
    <w:p w14:paraId="77219B93" w14:textId="77777777" w:rsidR="00C505BD" w:rsidRPr="00C505BD" w:rsidRDefault="00C505BD" w:rsidP="00C505BD">
      <w:pPr>
        <w:pStyle w:val="Bibliography"/>
        <w:rPr>
          <w:rFonts w:ascii="Calibri" w:hAnsi="Calibri"/>
        </w:rPr>
      </w:pPr>
      <w:r>
        <w:rPr>
          <w:lang w:val="en-GB"/>
        </w:rPr>
        <w:fldChar w:fldCharType="begin"/>
      </w:r>
      <w:r>
        <w:rPr>
          <w:lang w:val="en-GB"/>
        </w:rPr>
        <w:instrText xml:space="preserve"> ADDIN ZOTERO_BIBL {"uncited":[],"omitted":[],"custom":[]} CSL_BIBLIOGRAPHY </w:instrText>
      </w:r>
      <w:r>
        <w:rPr>
          <w:lang w:val="en-GB"/>
        </w:rPr>
        <w:fldChar w:fldCharType="separate"/>
      </w:r>
      <w:r w:rsidRPr="00C505BD">
        <w:rPr>
          <w:rFonts w:ascii="Calibri" w:hAnsi="Calibri"/>
        </w:rPr>
        <w:t>[1]</w:t>
      </w:r>
      <w:r w:rsidRPr="00C505BD">
        <w:rPr>
          <w:rFonts w:ascii="Calibri" w:hAnsi="Calibri"/>
        </w:rPr>
        <w:tab/>
        <w:t xml:space="preserve">B. Alexe, T. Deselaers, and V. Ferrari, ‘Measuring the Objectness of Image Windows’, </w:t>
      </w:r>
      <w:r w:rsidRPr="00C505BD">
        <w:rPr>
          <w:rFonts w:ascii="Calibri" w:hAnsi="Calibri"/>
          <w:i/>
          <w:iCs/>
        </w:rPr>
        <w:t>IEEE Transactions on Pattern Analysis and Machine Intelligence</w:t>
      </w:r>
      <w:r w:rsidRPr="00C505BD">
        <w:rPr>
          <w:rFonts w:ascii="Calibri" w:hAnsi="Calibri"/>
        </w:rPr>
        <w:t>, vol. 34, no. 11, pp. 2189–2202, Nov. 2012.</w:t>
      </w:r>
    </w:p>
    <w:p w14:paraId="5F5A49DE" w14:textId="77777777" w:rsidR="00C505BD" w:rsidRPr="00C505BD" w:rsidRDefault="00C505BD" w:rsidP="00C505BD">
      <w:pPr>
        <w:pStyle w:val="Bibliography"/>
        <w:rPr>
          <w:rFonts w:ascii="Calibri" w:hAnsi="Calibri"/>
        </w:rPr>
      </w:pPr>
      <w:r w:rsidRPr="00C505BD">
        <w:rPr>
          <w:rFonts w:ascii="Calibri" w:hAnsi="Calibri"/>
        </w:rPr>
        <w:t>[2]</w:t>
      </w:r>
      <w:r w:rsidRPr="00C505BD">
        <w:rPr>
          <w:rFonts w:ascii="Calibri" w:hAnsi="Calibri"/>
        </w:rPr>
        <w:tab/>
        <w:t xml:space="preserve">C. Domínguez, J. Heras, and V. Pascual, ‘IJ-OpenCV: Combining ImageJ and OpenCV for processing images in biomedicine’, </w:t>
      </w:r>
      <w:r w:rsidRPr="00C505BD">
        <w:rPr>
          <w:rFonts w:ascii="Calibri" w:hAnsi="Calibri"/>
          <w:i/>
          <w:iCs/>
        </w:rPr>
        <w:t>Computers in Biology and Medicine</w:t>
      </w:r>
      <w:r w:rsidRPr="00C505BD">
        <w:rPr>
          <w:rFonts w:ascii="Calibri" w:hAnsi="Calibri"/>
        </w:rPr>
        <w:t>, vol. 84, pp. 189–194, May 2017.</w:t>
      </w:r>
    </w:p>
    <w:p w14:paraId="25D0A00B" w14:textId="77777777" w:rsidR="00C505BD" w:rsidRPr="00C505BD" w:rsidRDefault="00C505BD" w:rsidP="00C505BD">
      <w:pPr>
        <w:pStyle w:val="Bibliography"/>
        <w:rPr>
          <w:rFonts w:ascii="Calibri" w:hAnsi="Calibri"/>
        </w:rPr>
      </w:pPr>
      <w:r w:rsidRPr="00C505BD">
        <w:rPr>
          <w:rFonts w:ascii="Calibri" w:hAnsi="Calibri"/>
        </w:rPr>
        <w:t>[3]</w:t>
      </w:r>
      <w:r w:rsidRPr="00C505BD">
        <w:rPr>
          <w:rFonts w:ascii="Calibri" w:hAnsi="Calibri"/>
        </w:rPr>
        <w:tab/>
        <w:t xml:space="preserve">G. Pandey, J. Westhoff, F. Schaefer, and J. Gehrig, ‘A Smart Imaging Workflow for Organ-Specific Screening in a Cystic Kidney Zebrafish Disease Model’, </w:t>
      </w:r>
      <w:r w:rsidRPr="00C505BD">
        <w:rPr>
          <w:rFonts w:ascii="Calibri" w:hAnsi="Calibri"/>
          <w:i/>
          <w:iCs/>
        </w:rPr>
        <w:t>International Journal of Molecular Sciences</w:t>
      </w:r>
      <w:r w:rsidRPr="00C505BD">
        <w:rPr>
          <w:rFonts w:ascii="Calibri" w:hAnsi="Calibri"/>
        </w:rPr>
        <w:t>, vol. 20, no. 6, p. 1290, Mar. 2019.</w:t>
      </w:r>
    </w:p>
    <w:p w14:paraId="663A26C1" w14:textId="60AA7B60" w:rsidR="00622814" w:rsidRPr="006B05F9" w:rsidRDefault="00C505BD">
      <w:pPr>
        <w:rPr>
          <w:lang w:val="en-GB"/>
        </w:rPr>
      </w:pPr>
      <w:r>
        <w:rPr>
          <w:lang w:val="en-GB"/>
        </w:rPr>
        <w:fldChar w:fldCharType="end"/>
      </w:r>
    </w:p>
    <w:sectPr w:rsidR="00622814" w:rsidRPr="006B05F9" w:rsidSect="007A45AD">
      <w:footerReference w:type="default" r:id="rId23"/>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45A99F" w14:textId="77777777" w:rsidR="00F40B32" w:rsidRDefault="00F40B32" w:rsidP="00717FB7">
      <w:pPr>
        <w:spacing w:after="0" w:line="240" w:lineRule="auto"/>
      </w:pPr>
      <w:r>
        <w:separator/>
      </w:r>
    </w:p>
  </w:endnote>
  <w:endnote w:type="continuationSeparator" w:id="0">
    <w:p w14:paraId="0ADD8CA5" w14:textId="77777777" w:rsidR="00F40B32" w:rsidRDefault="00F40B32" w:rsidP="00717F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3569259"/>
      <w:docPartObj>
        <w:docPartGallery w:val="Page Numbers (Bottom of Page)"/>
        <w:docPartUnique/>
      </w:docPartObj>
    </w:sdtPr>
    <w:sdtContent>
      <w:p w14:paraId="3DD18885" w14:textId="0885A9F6" w:rsidR="00717FB7" w:rsidRDefault="00717FB7">
        <w:pPr>
          <w:pStyle w:val="Footer"/>
          <w:jc w:val="center"/>
        </w:pPr>
        <w:r>
          <w:fldChar w:fldCharType="begin"/>
        </w:r>
        <w:r>
          <w:instrText>PAGE   \* MERGEFORMAT</w:instrText>
        </w:r>
        <w:r>
          <w:fldChar w:fldCharType="separate"/>
        </w:r>
        <w:r>
          <w:rPr>
            <w:lang w:val="de-DE"/>
          </w:rPr>
          <w:t>2</w:t>
        </w:r>
        <w:r>
          <w:fldChar w:fldCharType="end"/>
        </w:r>
      </w:p>
    </w:sdtContent>
  </w:sdt>
  <w:p w14:paraId="0DBEB8C5" w14:textId="77777777" w:rsidR="00717FB7" w:rsidRDefault="00717F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246C28" w14:textId="77777777" w:rsidR="00F40B32" w:rsidRDefault="00F40B32" w:rsidP="00717FB7">
      <w:pPr>
        <w:spacing w:after="0" w:line="240" w:lineRule="auto"/>
      </w:pPr>
      <w:r>
        <w:separator/>
      </w:r>
    </w:p>
  </w:footnote>
  <w:footnote w:type="continuationSeparator" w:id="0">
    <w:p w14:paraId="3595067D" w14:textId="77777777" w:rsidR="00F40B32" w:rsidRDefault="00F40B32" w:rsidP="00717F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492A5A"/>
    <w:multiLevelType w:val="hybridMultilevel"/>
    <w:tmpl w:val="C88E9FF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1ED2D5D"/>
    <w:multiLevelType w:val="hybridMultilevel"/>
    <w:tmpl w:val="DA6AD54A"/>
    <w:lvl w:ilvl="0" w:tplc="04070001">
      <w:start w:val="1"/>
      <w:numFmt w:val="bullet"/>
      <w:lvlText w:val=""/>
      <w:lvlJc w:val="left"/>
      <w:pPr>
        <w:ind w:left="771" w:hanging="360"/>
      </w:pPr>
      <w:rPr>
        <w:rFonts w:ascii="Symbol" w:hAnsi="Symbol" w:hint="default"/>
      </w:rPr>
    </w:lvl>
    <w:lvl w:ilvl="1" w:tplc="04070003" w:tentative="1">
      <w:start w:val="1"/>
      <w:numFmt w:val="bullet"/>
      <w:lvlText w:val="o"/>
      <w:lvlJc w:val="left"/>
      <w:pPr>
        <w:ind w:left="1491" w:hanging="360"/>
      </w:pPr>
      <w:rPr>
        <w:rFonts w:ascii="Courier New" w:hAnsi="Courier New" w:cs="Courier New" w:hint="default"/>
      </w:rPr>
    </w:lvl>
    <w:lvl w:ilvl="2" w:tplc="04070005" w:tentative="1">
      <w:start w:val="1"/>
      <w:numFmt w:val="bullet"/>
      <w:lvlText w:val=""/>
      <w:lvlJc w:val="left"/>
      <w:pPr>
        <w:ind w:left="2211" w:hanging="360"/>
      </w:pPr>
      <w:rPr>
        <w:rFonts w:ascii="Wingdings" w:hAnsi="Wingdings" w:hint="default"/>
      </w:rPr>
    </w:lvl>
    <w:lvl w:ilvl="3" w:tplc="04070001" w:tentative="1">
      <w:start w:val="1"/>
      <w:numFmt w:val="bullet"/>
      <w:lvlText w:val=""/>
      <w:lvlJc w:val="left"/>
      <w:pPr>
        <w:ind w:left="2931" w:hanging="360"/>
      </w:pPr>
      <w:rPr>
        <w:rFonts w:ascii="Symbol" w:hAnsi="Symbol" w:hint="default"/>
      </w:rPr>
    </w:lvl>
    <w:lvl w:ilvl="4" w:tplc="04070003" w:tentative="1">
      <w:start w:val="1"/>
      <w:numFmt w:val="bullet"/>
      <w:lvlText w:val="o"/>
      <w:lvlJc w:val="left"/>
      <w:pPr>
        <w:ind w:left="3651" w:hanging="360"/>
      </w:pPr>
      <w:rPr>
        <w:rFonts w:ascii="Courier New" w:hAnsi="Courier New" w:cs="Courier New" w:hint="default"/>
      </w:rPr>
    </w:lvl>
    <w:lvl w:ilvl="5" w:tplc="04070005" w:tentative="1">
      <w:start w:val="1"/>
      <w:numFmt w:val="bullet"/>
      <w:lvlText w:val=""/>
      <w:lvlJc w:val="left"/>
      <w:pPr>
        <w:ind w:left="4371" w:hanging="360"/>
      </w:pPr>
      <w:rPr>
        <w:rFonts w:ascii="Wingdings" w:hAnsi="Wingdings" w:hint="default"/>
      </w:rPr>
    </w:lvl>
    <w:lvl w:ilvl="6" w:tplc="04070001" w:tentative="1">
      <w:start w:val="1"/>
      <w:numFmt w:val="bullet"/>
      <w:lvlText w:val=""/>
      <w:lvlJc w:val="left"/>
      <w:pPr>
        <w:ind w:left="5091" w:hanging="360"/>
      </w:pPr>
      <w:rPr>
        <w:rFonts w:ascii="Symbol" w:hAnsi="Symbol" w:hint="default"/>
      </w:rPr>
    </w:lvl>
    <w:lvl w:ilvl="7" w:tplc="04070003" w:tentative="1">
      <w:start w:val="1"/>
      <w:numFmt w:val="bullet"/>
      <w:lvlText w:val="o"/>
      <w:lvlJc w:val="left"/>
      <w:pPr>
        <w:ind w:left="5811" w:hanging="360"/>
      </w:pPr>
      <w:rPr>
        <w:rFonts w:ascii="Courier New" w:hAnsi="Courier New" w:cs="Courier New" w:hint="default"/>
      </w:rPr>
    </w:lvl>
    <w:lvl w:ilvl="8" w:tplc="04070005" w:tentative="1">
      <w:start w:val="1"/>
      <w:numFmt w:val="bullet"/>
      <w:lvlText w:val=""/>
      <w:lvlJc w:val="left"/>
      <w:pPr>
        <w:ind w:left="6531"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887"/>
    <w:rsid w:val="000031ED"/>
    <w:rsid w:val="00006087"/>
    <w:rsid w:val="00036720"/>
    <w:rsid w:val="00091A7A"/>
    <w:rsid w:val="000A6F9E"/>
    <w:rsid w:val="000B7301"/>
    <w:rsid w:val="000D2F68"/>
    <w:rsid w:val="000E7403"/>
    <w:rsid w:val="00146F92"/>
    <w:rsid w:val="001678C0"/>
    <w:rsid w:val="0019574A"/>
    <w:rsid w:val="00196079"/>
    <w:rsid w:val="00273B13"/>
    <w:rsid w:val="0029025B"/>
    <w:rsid w:val="002A12C8"/>
    <w:rsid w:val="002A2F5F"/>
    <w:rsid w:val="002C4AE5"/>
    <w:rsid w:val="00323CE8"/>
    <w:rsid w:val="003448A8"/>
    <w:rsid w:val="00350130"/>
    <w:rsid w:val="003806A8"/>
    <w:rsid w:val="003D2966"/>
    <w:rsid w:val="004103A6"/>
    <w:rsid w:val="004452FE"/>
    <w:rsid w:val="005036F4"/>
    <w:rsid w:val="00530219"/>
    <w:rsid w:val="0053210B"/>
    <w:rsid w:val="00540F70"/>
    <w:rsid w:val="00542C6B"/>
    <w:rsid w:val="00577ACF"/>
    <w:rsid w:val="005877AF"/>
    <w:rsid w:val="005A679E"/>
    <w:rsid w:val="005B1887"/>
    <w:rsid w:val="005C1765"/>
    <w:rsid w:val="005E6F02"/>
    <w:rsid w:val="00621B49"/>
    <w:rsid w:val="00622814"/>
    <w:rsid w:val="00650ED3"/>
    <w:rsid w:val="0068347E"/>
    <w:rsid w:val="006A66B1"/>
    <w:rsid w:val="006A7776"/>
    <w:rsid w:val="006B05F9"/>
    <w:rsid w:val="006D2777"/>
    <w:rsid w:val="006D3350"/>
    <w:rsid w:val="00717BC0"/>
    <w:rsid w:val="00717FB7"/>
    <w:rsid w:val="00720080"/>
    <w:rsid w:val="00762365"/>
    <w:rsid w:val="0076696A"/>
    <w:rsid w:val="007E3E44"/>
    <w:rsid w:val="007F7D07"/>
    <w:rsid w:val="008771E6"/>
    <w:rsid w:val="00895877"/>
    <w:rsid w:val="008A4149"/>
    <w:rsid w:val="008E0529"/>
    <w:rsid w:val="009232CC"/>
    <w:rsid w:val="00935DE4"/>
    <w:rsid w:val="009B559E"/>
    <w:rsid w:val="00A06D69"/>
    <w:rsid w:val="00A26C13"/>
    <w:rsid w:val="00A66450"/>
    <w:rsid w:val="00AA3FC9"/>
    <w:rsid w:val="00AC15AD"/>
    <w:rsid w:val="00AE6AA2"/>
    <w:rsid w:val="00AF12EC"/>
    <w:rsid w:val="00AF4BC4"/>
    <w:rsid w:val="00B615B8"/>
    <w:rsid w:val="00B70A49"/>
    <w:rsid w:val="00C50091"/>
    <w:rsid w:val="00C505BD"/>
    <w:rsid w:val="00C52C2F"/>
    <w:rsid w:val="00C86410"/>
    <w:rsid w:val="00CD4066"/>
    <w:rsid w:val="00D1304A"/>
    <w:rsid w:val="00D41232"/>
    <w:rsid w:val="00D446A7"/>
    <w:rsid w:val="00D55BD7"/>
    <w:rsid w:val="00D573A0"/>
    <w:rsid w:val="00DA4E49"/>
    <w:rsid w:val="00DA6DF4"/>
    <w:rsid w:val="00DC3A91"/>
    <w:rsid w:val="00DF587C"/>
    <w:rsid w:val="00E008A7"/>
    <w:rsid w:val="00E34B3B"/>
    <w:rsid w:val="00E45E9A"/>
    <w:rsid w:val="00E958B6"/>
    <w:rsid w:val="00EB0E4D"/>
    <w:rsid w:val="00ED2F91"/>
    <w:rsid w:val="00EE3DDB"/>
    <w:rsid w:val="00EF3A76"/>
    <w:rsid w:val="00F07698"/>
    <w:rsid w:val="00F1178D"/>
    <w:rsid w:val="00F16EF6"/>
    <w:rsid w:val="00F23B8A"/>
    <w:rsid w:val="00F3532F"/>
    <w:rsid w:val="00F40B32"/>
    <w:rsid w:val="00F43901"/>
    <w:rsid w:val="00F45AF8"/>
    <w:rsid w:val="00F51D58"/>
    <w:rsid w:val="00F9099C"/>
    <w:rsid w:val="00FA23FC"/>
    <w:rsid w:val="00FE2D6B"/>
    <w:rsid w:val="00FF49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E5E42"/>
  <w15:chartTrackingRefBased/>
  <w15:docId w15:val="{CE1EADD9-D407-4DAE-9810-5413D4679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6F9E"/>
    <w:pPr>
      <w:spacing w:line="480" w:lineRule="auto"/>
      <w:jc w:val="both"/>
    </w:pPr>
    <w:rPr>
      <w:bCs/>
      <w:lang w:val="en-US"/>
    </w:rPr>
  </w:style>
  <w:style w:type="paragraph" w:styleId="Heading1">
    <w:name w:val="heading 1"/>
    <w:basedOn w:val="Normal"/>
    <w:next w:val="Normal"/>
    <w:link w:val="Heading1Char"/>
    <w:uiPriority w:val="9"/>
    <w:qFormat/>
    <w:rsid w:val="000A6F9E"/>
    <w:pPr>
      <w:outlineLvl w:val="0"/>
    </w:pPr>
    <w:rPr>
      <w:b/>
      <w:sz w:val="28"/>
    </w:rPr>
  </w:style>
  <w:style w:type="paragraph" w:styleId="Heading2">
    <w:name w:val="heading 2"/>
    <w:basedOn w:val="Normal"/>
    <w:next w:val="Normal"/>
    <w:link w:val="Heading2Char"/>
    <w:uiPriority w:val="9"/>
    <w:unhideWhenUsed/>
    <w:qFormat/>
    <w:rsid w:val="000A6F9E"/>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6F9E"/>
    <w:rPr>
      <w:b/>
      <w:bCs/>
      <w:sz w:val="28"/>
      <w:lang w:val="en-US"/>
    </w:rPr>
  </w:style>
  <w:style w:type="character" w:customStyle="1" w:styleId="Heading2Char">
    <w:name w:val="Heading 2 Char"/>
    <w:basedOn w:val="DefaultParagraphFont"/>
    <w:link w:val="Heading2"/>
    <w:uiPriority w:val="9"/>
    <w:rsid w:val="000A6F9E"/>
    <w:rPr>
      <w:b/>
      <w:bCs/>
      <w:lang w:val="en-US"/>
    </w:rPr>
  </w:style>
  <w:style w:type="character" w:styleId="Hyperlink">
    <w:name w:val="Hyperlink"/>
    <w:basedOn w:val="DefaultParagraphFont"/>
    <w:uiPriority w:val="99"/>
    <w:unhideWhenUsed/>
    <w:rsid w:val="000A6F9E"/>
    <w:rPr>
      <w:color w:val="0563C1" w:themeColor="hyperlink"/>
      <w:u w:val="single"/>
    </w:rPr>
  </w:style>
  <w:style w:type="character" w:styleId="LineNumber">
    <w:name w:val="line number"/>
    <w:basedOn w:val="DefaultParagraphFont"/>
    <w:uiPriority w:val="99"/>
    <w:semiHidden/>
    <w:unhideWhenUsed/>
    <w:rsid w:val="000A6F9E"/>
  </w:style>
  <w:style w:type="character" w:styleId="FollowedHyperlink">
    <w:name w:val="FollowedHyperlink"/>
    <w:basedOn w:val="DefaultParagraphFont"/>
    <w:uiPriority w:val="99"/>
    <w:semiHidden/>
    <w:unhideWhenUsed/>
    <w:rsid w:val="00FF4981"/>
    <w:rPr>
      <w:color w:val="954F72" w:themeColor="followedHyperlink"/>
      <w:u w:val="single"/>
    </w:rPr>
  </w:style>
  <w:style w:type="character" w:styleId="UnresolvedMention">
    <w:name w:val="Unresolved Mention"/>
    <w:basedOn w:val="DefaultParagraphFont"/>
    <w:uiPriority w:val="99"/>
    <w:semiHidden/>
    <w:unhideWhenUsed/>
    <w:rsid w:val="00AA3FC9"/>
    <w:rPr>
      <w:color w:val="605E5C"/>
      <w:shd w:val="clear" w:color="auto" w:fill="E1DFDD"/>
    </w:rPr>
  </w:style>
  <w:style w:type="paragraph" w:styleId="BalloonText">
    <w:name w:val="Balloon Text"/>
    <w:basedOn w:val="Normal"/>
    <w:link w:val="BalloonTextChar"/>
    <w:uiPriority w:val="99"/>
    <w:semiHidden/>
    <w:unhideWhenUsed/>
    <w:rsid w:val="00CD40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4066"/>
    <w:rPr>
      <w:rFonts w:ascii="Segoe UI" w:hAnsi="Segoe UI" w:cs="Segoe UI"/>
      <w:bCs/>
      <w:sz w:val="18"/>
      <w:szCs w:val="18"/>
      <w:lang w:val="en-US"/>
    </w:rPr>
  </w:style>
  <w:style w:type="paragraph" w:styleId="ListParagraph">
    <w:name w:val="List Paragraph"/>
    <w:basedOn w:val="Normal"/>
    <w:uiPriority w:val="34"/>
    <w:qFormat/>
    <w:rsid w:val="00ED2F91"/>
    <w:pPr>
      <w:ind w:left="720"/>
      <w:contextualSpacing/>
    </w:pPr>
  </w:style>
  <w:style w:type="character" w:styleId="CommentReference">
    <w:name w:val="annotation reference"/>
    <w:basedOn w:val="DefaultParagraphFont"/>
    <w:uiPriority w:val="99"/>
    <w:semiHidden/>
    <w:unhideWhenUsed/>
    <w:rsid w:val="00EF3A76"/>
    <w:rPr>
      <w:sz w:val="16"/>
      <w:szCs w:val="16"/>
    </w:rPr>
  </w:style>
  <w:style w:type="paragraph" w:styleId="CommentText">
    <w:name w:val="annotation text"/>
    <w:basedOn w:val="Normal"/>
    <w:link w:val="CommentTextChar"/>
    <w:uiPriority w:val="99"/>
    <w:semiHidden/>
    <w:unhideWhenUsed/>
    <w:rsid w:val="00EF3A76"/>
    <w:pPr>
      <w:spacing w:line="240" w:lineRule="auto"/>
    </w:pPr>
    <w:rPr>
      <w:sz w:val="20"/>
      <w:szCs w:val="20"/>
    </w:rPr>
  </w:style>
  <w:style w:type="character" w:customStyle="1" w:styleId="CommentTextChar">
    <w:name w:val="Comment Text Char"/>
    <w:basedOn w:val="DefaultParagraphFont"/>
    <w:link w:val="CommentText"/>
    <w:uiPriority w:val="99"/>
    <w:semiHidden/>
    <w:rsid w:val="00EF3A76"/>
    <w:rPr>
      <w:bCs/>
      <w:sz w:val="20"/>
      <w:szCs w:val="20"/>
      <w:lang w:val="en-US"/>
    </w:rPr>
  </w:style>
  <w:style w:type="paragraph" w:styleId="CommentSubject">
    <w:name w:val="annotation subject"/>
    <w:basedOn w:val="CommentText"/>
    <w:next w:val="CommentText"/>
    <w:link w:val="CommentSubjectChar"/>
    <w:uiPriority w:val="99"/>
    <w:semiHidden/>
    <w:unhideWhenUsed/>
    <w:rsid w:val="00EF3A76"/>
    <w:rPr>
      <w:b/>
    </w:rPr>
  </w:style>
  <w:style w:type="character" w:customStyle="1" w:styleId="CommentSubjectChar">
    <w:name w:val="Comment Subject Char"/>
    <w:basedOn w:val="CommentTextChar"/>
    <w:link w:val="CommentSubject"/>
    <w:uiPriority w:val="99"/>
    <w:semiHidden/>
    <w:rsid w:val="00EF3A76"/>
    <w:rPr>
      <w:b/>
      <w:bCs/>
      <w:sz w:val="20"/>
      <w:szCs w:val="20"/>
      <w:lang w:val="en-US"/>
    </w:rPr>
  </w:style>
  <w:style w:type="paragraph" w:styleId="Bibliography">
    <w:name w:val="Bibliography"/>
    <w:basedOn w:val="Normal"/>
    <w:next w:val="Normal"/>
    <w:uiPriority w:val="37"/>
    <w:unhideWhenUsed/>
    <w:rsid w:val="00C505BD"/>
    <w:pPr>
      <w:tabs>
        <w:tab w:val="left" w:pos="384"/>
      </w:tabs>
      <w:spacing w:after="0" w:line="240" w:lineRule="auto"/>
      <w:ind w:left="384" w:hanging="384"/>
    </w:pPr>
  </w:style>
  <w:style w:type="paragraph" w:styleId="Header">
    <w:name w:val="header"/>
    <w:basedOn w:val="Normal"/>
    <w:link w:val="HeaderChar"/>
    <w:uiPriority w:val="99"/>
    <w:unhideWhenUsed/>
    <w:rsid w:val="00717FB7"/>
    <w:pPr>
      <w:tabs>
        <w:tab w:val="center" w:pos="4536"/>
        <w:tab w:val="right" w:pos="9072"/>
      </w:tabs>
      <w:spacing w:after="0" w:line="240" w:lineRule="auto"/>
    </w:pPr>
  </w:style>
  <w:style w:type="character" w:customStyle="1" w:styleId="HeaderChar">
    <w:name w:val="Header Char"/>
    <w:basedOn w:val="DefaultParagraphFont"/>
    <w:link w:val="Header"/>
    <w:uiPriority w:val="99"/>
    <w:rsid w:val="00717FB7"/>
    <w:rPr>
      <w:bCs/>
      <w:lang w:val="en-US"/>
    </w:rPr>
  </w:style>
  <w:style w:type="paragraph" w:styleId="Footer">
    <w:name w:val="footer"/>
    <w:basedOn w:val="Normal"/>
    <w:link w:val="FooterChar"/>
    <w:uiPriority w:val="99"/>
    <w:unhideWhenUsed/>
    <w:rsid w:val="00717F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717FB7"/>
    <w:rPr>
      <w:b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0064487">
      <w:bodyDiv w:val="1"/>
      <w:marLeft w:val="0"/>
      <w:marRight w:val="0"/>
      <w:marTop w:val="0"/>
      <w:marBottom w:val="0"/>
      <w:divBdr>
        <w:top w:val="none" w:sz="0" w:space="0" w:color="auto"/>
        <w:left w:val="none" w:sz="0" w:space="0" w:color="auto"/>
        <w:bottom w:val="none" w:sz="0" w:space="0" w:color="auto"/>
        <w:right w:val="none" w:sz="0" w:space="0" w:color="auto"/>
      </w:divBdr>
    </w:div>
    <w:div w:id="814103371">
      <w:bodyDiv w:val="1"/>
      <w:marLeft w:val="0"/>
      <w:marRight w:val="0"/>
      <w:marTop w:val="0"/>
      <w:marBottom w:val="0"/>
      <w:divBdr>
        <w:top w:val="none" w:sz="0" w:space="0" w:color="auto"/>
        <w:left w:val="none" w:sz="0" w:space="0" w:color="auto"/>
        <w:bottom w:val="none" w:sz="0" w:space="0" w:color="auto"/>
        <w:right w:val="none" w:sz="0" w:space="0" w:color="auto"/>
      </w:divBdr>
    </w:div>
    <w:div w:id="1242178008">
      <w:bodyDiv w:val="1"/>
      <w:marLeft w:val="0"/>
      <w:marRight w:val="0"/>
      <w:marTop w:val="0"/>
      <w:marBottom w:val="0"/>
      <w:divBdr>
        <w:top w:val="none" w:sz="0" w:space="0" w:color="auto"/>
        <w:left w:val="none" w:sz="0" w:space="0" w:color="auto"/>
        <w:bottom w:val="none" w:sz="0" w:space="0" w:color="auto"/>
        <w:right w:val="none" w:sz="0" w:space="0" w:color="auto"/>
      </w:divBdr>
    </w:div>
    <w:div w:id="1381779733">
      <w:bodyDiv w:val="1"/>
      <w:marLeft w:val="0"/>
      <w:marRight w:val="0"/>
      <w:marTop w:val="0"/>
      <w:marBottom w:val="0"/>
      <w:divBdr>
        <w:top w:val="none" w:sz="0" w:space="0" w:color="auto"/>
        <w:left w:val="none" w:sz="0" w:space="0" w:color="auto"/>
        <w:bottom w:val="none" w:sz="0" w:space="0" w:color="auto"/>
        <w:right w:val="none" w:sz="0" w:space="0" w:color="auto"/>
      </w:divBdr>
    </w:div>
    <w:div w:id="1777364833">
      <w:bodyDiv w:val="1"/>
      <w:marLeft w:val="0"/>
      <w:marRight w:val="0"/>
      <w:marTop w:val="0"/>
      <w:marBottom w:val="0"/>
      <w:divBdr>
        <w:top w:val="none" w:sz="0" w:space="0" w:color="auto"/>
        <w:left w:val="none" w:sz="0" w:space="0" w:color="auto"/>
        <w:bottom w:val="none" w:sz="0" w:space="0" w:color="auto"/>
        <w:right w:val="none" w:sz="0" w:space="0" w:color="auto"/>
      </w:divBdr>
    </w:div>
    <w:div w:id="2007055787">
      <w:bodyDiv w:val="1"/>
      <w:marLeft w:val="0"/>
      <w:marRight w:val="0"/>
      <w:marTop w:val="0"/>
      <w:marBottom w:val="0"/>
      <w:divBdr>
        <w:top w:val="none" w:sz="0" w:space="0" w:color="auto"/>
        <w:left w:val="none" w:sz="0" w:space="0" w:color="auto"/>
        <w:bottom w:val="none" w:sz="0" w:space="0" w:color="auto"/>
        <w:right w:val="none" w:sz="0" w:space="0" w:color="auto"/>
      </w:divBdr>
    </w:div>
    <w:div w:id="2095516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multi-template-matching/MultiTemplateMatching-Python" TargetMode="External"/><Relationship Id="rId13" Type="http://schemas.openxmlformats.org/officeDocument/2006/relationships/hyperlink" Target="http://doi.org/10.5281/zenodo.2650851" TargetMode="External"/><Relationship Id="rId18" Type="http://schemas.openxmlformats.org/officeDocument/2006/relationships/hyperlink" Target="https://youtu.be/pldrWMJhE3o" TargetMode="External"/><Relationship Id="rId3" Type="http://schemas.openxmlformats.org/officeDocument/2006/relationships/settings" Target="settings.xml"/><Relationship Id="rId21" Type="http://schemas.openxmlformats.org/officeDocument/2006/relationships/hyperlink" Target="https://github.com/multi-template-matching/MultiTemplateMatching-Python/blob/master/tutorials/NoiseBenchmark.ipynb" TargetMode="External"/><Relationship Id="rId7" Type="http://schemas.openxmlformats.org/officeDocument/2006/relationships/hyperlink" Target="https://github.com/multi-template-matching/MultiTemplateMatching-Fiji" TargetMode="External"/><Relationship Id="rId12" Type="http://schemas.openxmlformats.org/officeDocument/2006/relationships/hyperlink" Target="http://doi.org/10.5281/zenodo.2650856" TargetMode="External"/><Relationship Id="rId17" Type="http://schemas.openxmlformats.org/officeDocument/2006/relationships/hyperlink" Target="https://youtu.be/tTonuVgk2e0"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youtu.be/-PoZihjJIjQ" TargetMode="External"/><Relationship Id="rId20" Type="http://schemas.openxmlformats.org/officeDocument/2006/relationships/hyperlink" Target="https://github.com/multi-template-matching/MultiTemplateMatching-Python"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hub.knime.com/l.thomas/spaces/Public/latest/Multi-Template%20Matching"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youtu.be/KlzIqSG5XBU" TargetMode="External"/><Relationship Id="rId23" Type="http://schemas.openxmlformats.org/officeDocument/2006/relationships/footer" Target="footer1.xml"/><Relationship Id="rId10" Type="http://schemas.openxmlformats.org/officeDocument/2006/relationships/hyperlink" Target="https://nodepit.com/workflow/com.nodepit.space%2Flthomas%2Fpublic%2FMulti-Template%20Matching.knwf" TargetMode="External"/><Relationship Id="rId19" Type="http://schemas.openxmlformats.org/officeDocument/2006/relationships/hyperlink" Target="https://github.com/multi-template-matching/MultiTemplateMatching-Fiji" TargetMode="External"/><Relationship Id="rId4" Type="http://schemas.openxmlformats.org/officeDocument/2006/relationships/webSettings" Target="webSettings.xml"/><Relationship Id="rId9" Type="http://schemas.openxmlformats.org/officeDocument/2006/relationships/hyperlink" Target="https://pypi.org/project/Multi-Template-Matching/" TargetMode="External"/><Relationship Id="rId14" Type="http://schemas.openxmlformats.org/officeDocument/2006/relationships/hyperlink" Target="http://doi.org/10.5281/zenodo.2650171" TargetMode="External"/><Relationship Id="rId22" Type="http://schemas.openxmlformats.org/officeDocument/2006/relationships/hyperlink" Target="https://github.com/multi-template-matching/MultiTemplateMatching-Fiji/blob/master/Fiji/scripts/Plugins/Template_Matching/2step-TemplateMatching.ij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552</Words>
  <Characters>22380</Characters>
  <Application>Microsoft Office Word</Application>
  <DocSecurity>0</DocSecurity>
  <Lines>186</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t Thomas</dc:creator>
  <cp:keywords/>
  <dc:description/>
  <cp:lastModifiedBy>Laurent Thomas</cp:lastModifiedBy>
  <cp:revision>92</cp:revision>
  <cp:lastPrinted>2019-11-25T15:05:00Z</cp:lastPrinted>
  <dcterms:created xsi:type="dcterms:W3CDTF">2019-04-25T09:01:00Z</dcterms:created>
  <dcterms:modified xsi:type="dcterms:W3CDTF">2020-01-09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96iGzhQW"/&gt;&lt;style id="http://www.zotero.org/styles/ieee" locale="en-GB" hasBibliography="1" bibliographyStyleHasBeenSet="1"/&gt;&lt;prefs&gt;&lt;pref name="fieldType" value="Field"/&gt;&lt;/prefs&gt;&lt;/data&gt;</vt:lpwstr>
  </property>
</Properties>
</file>